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C7863" w14:textId="6C338C80" w:rsidR="00536D20" w:rsidRDefault="00801B76" w:rsidP="007475BB">
      <w:pPr>
        <w:spacing w:after="0" w:line="240" w:lineRule="auto"/>
        <w:jc w:val="both"/>
        <w:rPr>
          <w:b/>
        </w:rPr>
      </w:pPr>
      <w:r>
        <w:rPr>
          <w:b/>
        </w:rPr>
        <w:t xml:space="preserve">Supplementary Table </w:t>
      </w:r>
      <w:r w:rsidR="00FF0700">
        <w:rPr>
          <w:b/>
        </w:rPr>
        <w:t>2</w:t>
      </w:r>
      <w:r w:rsidR="004E59DB">
        <w:rPr>
          <w:b/>
        </w:rPr>
        <w:t>. Primers used in this study</w:t>
      </w:r>
    </w:p>
    <w:p w14:paraId="64A330B9" w14:textId="77777777" w:rsidR="00CE69D2" w:rsidRDefault="00CE69D2" w:rsidP="007475BB">
      <w:pPr>
        <w:spacing w:after="0" w:line="240" w:lineRule="auto"/>
        <w:jc w:val="both"/>
        <w:rPr>
          <w:b/>
        </w:rPr>
      </w:pPr>
    </w:p>
    <w:tbl>
      <w:tblPr>
        <w:tblStyle w:val="TableGrid"/>
        <w:tblW w:w="133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0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4710"/>
        <w:gridCol w:w="8615"/>
      </w:tblGrid>
      <w:tr w:rsidR="00231E81" w14:paraId="723C3787" w14:textId="77777777" w:rsidTr="00566AD4">
        <w:trPr>
          <w:trHeight w:val="266"/>
          <w:jc w:val="center"/>
        </w:trPr>
        <w:tc>
          <w:tcPr>
            <w:tcW w:w="471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C70142C" w14:textId="77777777" w:rsidR="00231E81" w:rsidRPr="001F6819" w:rsidRDefault="00231E81" w:rsidP="00240C71">
            <w:pPr>
              <w:rPr>
                <w:b/>
                <w:bCs/>
              </w:rPr>
            </w:pPr>
            <w:r w:rsidRPr="001F6819">
              <w:rPr>
                <w:b/>
                <w:bCs/>
              </w:rPr>
              <w:t>Purpose of the primers</w:t>
            </w:r>
          </w:p>
        </w:tc>
        <w:tc>
          <w:tcPr>
            <w:tcW w:w="861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2C2B23A" w14:textId="58C036EC" w:rsidR="00231E81" w:rsidRPr="001F6819" w:rsidRDefault="00231E81" w:rsidP="00240C71">
            <w:pPr>
              <w:rPr>
                <w:b/>
                <w:bCs/>
                <w:lang w:val="cs-CZ"/>
              </w:rPr>
            </w:pPr>
            <w:r w:rsidRPr="001F6819">
              <w:rPr>
                <w:b/>
                <w:bCs/>
              </w:rPr>
              <w:t>Sequence (5′-&gt;</w:t>
            </w:r>
            <w:r w:rsidR="001F6819" w:rsidRPr="001F6819">
              <w:rPr>
                <w:b/>
                <w:bCs/>
              </w:rPr>
              <w:t xml:space="preserve"> </w:t>
            </w:r>
            <w:r w:rsidRPr="001F6819">
              <w:rPr>
                <w:b/>
                <w:bCs/>
              </w:rPr>
              <w:t>3′)*</w:t>
            </w:r>
          </w:p>
        </w:tc>
      </w:tr>
      <w:tr w:rsidR="00231E81" w14:paraId="5CA91BB9" w14:textId="77777777" w:rsidTr="00566AD4">
        <w:trPr>
          <w:trHeight w:val="235"/>
          <w:jc w:val="center"/>
        </w:trPr>
        <w:tc>
          <w:tcPr>
            <w:tcW w:w="4710" w:type="dxa"/>
            <w:tcBorders>
              <w:top w:val="single" w:sz="8" w:space="0" w:color="auto"/>
            </w:tcBorders>
            <w:vAlign w:val="center"/>
          </w:tcPr>
          <w:p w14:paraId="0B2B3BCB" w14:textId="7538F3FD" w:rsidR="00231E81" w:rsidRDefault="004A01B5" w:rsidP="00E9172D">
            <w:r>
              <w:t>Construction</w:t>
            </w:r>
            <w:r w:rsidR="00231E81">
              <w:t xml:space="preserve"> of</w:t>
            </w:r>
            <w:r w:rsidR="00566AD4">
              <w:t xml:space="preserve"> the</w:t>
            </w:r>
            <w:r>
              <w:t xml:space="preserve"> </w:t>
            </w:r>
            <w:r w:rsidR="00231E81" w:rsidRPr="004A01B5">
              <w:rPr>
                <w:i/>
              </w:rPr>
              <w:t>BP</w:t>
            </w:r>
            <w:r w:rsidR="00E9172D">
              <w:rPr>
                <w:i/>
              </w:rPr>
              <w:t>2</w:t>
            </w:r>
            <w:r w:rsidR="00566AD4">
              <w:rPr>
                <w:i/>
              </w:rPr>
              <w:t>265</w:t>
            </w:r>
            <w:r w:rsidR="00231E81">
              <w:t xml:space="preserve"> </w:t>
            </w:r>
            <w:r>
              <w:t xml:space="preserve">mutant (upstream </w:t>
            </w:r>
            <w:r w:rsidR="00231E81">
              <w:t>region</w:t>
            </w:r>
            <w:r>
              <w:t>)</w:t>
            </w:r>
          </w:p>
        </w:tc>
        <w:tc>
          <w:tcPr>
            <w:tcW w:w="8615" w:type="dxa"/>
            <w:tcBorders>
              <w:top w:val="single" w:sz="8" w:space="0" w:color="auto"/>
            </w:tcBorders>
            <w:vAlign w:val="center"/>
          </w:tcPr>
          <w:p w14:paraId="14A19711" w14:textId="47DD59D5" w:rsidR="000B0C94" w:rsidRPr="00176F40" w:rsidRDefault="004E59DB" w:rsidP="000B0C94">
            <w:pPr>
              <w:jc w:val="both"/>
            </w:pPr>
            <w:r w:rsidRPr="00176F40">
              <w:t>F:</w:t>
            </w:r>
            <w:r w:rsidR="00314026" w:rsidRPr="00176F40">
              <w:rPr>
                <w:sz w:val="20"/>
                <w:szCs w:val="20"/>
              </w:rPr>
              <w:t xml:space="preserve"> </w:t>
            </w:r>
            <w:r w:rsidR="00566AD4" w:rsidRPr="00566AD4">
              <w:rPr>
                <w:iCs/>
                <w:lang w:val="cs-CZ"/>
              </w:rPr>
              <w:t>ATAT</w:t>
            </w:r>
            <w:r w:rsidR="00566AD4" w:rsidRPr="00566AD4">
              <w:rPr>
                <w:i/>
                <w:lang w:val="cs-CZ"/>
              </w:rPr>
              <w:t>GAATTC</w:t>
            </w:r>
            <w:r w:rsidR="00566AD4" w:rsidRPr="00566AD4">
              <w:rPr>
                <w:iCs/>
                <w:lang w:val="cs-CZ"/>
              </w:rPr>
              <w:t>GGCGCGGAAAGACCAGCAG</w:t>
            </w:r>
          </w:p>
          <w:p w14:paraId="162D231F" w14:textId="5BA03B5C" w:rsidR="00231E81" w:rsidRPr="00176F40" w:rsidRDefault="004E59DB" w:rsidP="00314026">
            <w:pPr>
              <w:jc w:val="both"/>
            </w:pPr>
            <w:r w:rsidRPr="00176F40">
              <w:rPr>
                <w:caps/>
              </w:rPr>
              <w:t>R:</w:t>
            </w:r>
            <w:r w:rsidR="00314026" w:rsidRPr="00176F40">
              <w:rPr>
                <w:rFonts w:ascii="Calibri" w:eastAsia="Calibri" w:hAnsi="Calibri" w:cs="Arial"/>
                <w:sz w:val="20"/>
                <w:szCs w:val="20"/>
                <w:shd w:val="clear" w:color="auto" w:fill="FFFFFF"/>
                <w:lang w:val="cs-CZ"/>
              </w:rPr>
              <w:t xml:space="preserve"> </w:t>
            </w:r>
            <w:r w:rsidR="00566AD4" w:rsidRPr="00566AD4">
              <w:rPr>
                <w:rFonts w:ascii="Calibri" w:eastAsia="Calibri" w:hAnsi="Calibri" w:cs="Arial"/>
                <w:iCs/>
                <w:shd w:val="clear" w:color="auto" w:fill="FFFFFF"/>
                <w:lang w:val="cs-CZ"/>
              </w:rPr>
              <w:t>TTA</w:t>
            </w:r>
            <w:r w:rsidR="00566AD4" w:rsidRPr="00566AD4">
              <w:rPr>
                <w:rFonts w:ascii="Calibri" w:eastAsia="Calibri" w:hAnsi="Calibri" w:cs="Arial"/>
                <w:i/>
                <w:shd w:val="clear" w:color="auto" w:fill="FFFFFF"/>
                <w:lang w:val="cs-CZ"/>
              </w:rPr>
              <w:t>GCTAGC</w:t>
            </w:r>
            <w:r w:rsidR="00566AD4" w:rsidRPr="00566AD4">
              <w:rPr>
                <w:rFonts w:ascii="Calibri" w:eastAsia="Calibri" w:hAnsi="Calibri" w:cs="Arial"/>
                <w:b/>
                <w:bCs/>
                <w:iCs/>
                <w:shd w:val="clear" w:color="auto" w:fill="FFFFFF"/>
                <w:lang w:val="cs-CZ"/>
              </w:rPr>
              <w:t>CAA</w:t>
            </w:r>
            <w:r w:rsidR="00566AD4" w:rsidRPr="00566AD4">
              <w:rPr>
                <w:rFonts w:ascii="Calibri" w:eastAsia="Calibri" w:hAnsi="Calibri" w:cs="Arial"/>
                <w:iCs/>
                <w:shd w:val="clear" w:color="auto" w:fill="FFFFFF"/>
                <w:lang w:val="cs-CZ"/>
              </w:rPr>
              <w:t>GGGAAACCATACGCTCGAAAT</w:t>
            </w:r>
          </w:p>
        </w:tc>
      </w:tr>
      <w:tr w:rsidR="00F52297" w14:paraId="7E55CE09" w14:textId="77777777" w:rsidTr="00566AD4">
        <w:trPr>
          <w:trHeight w:val="434"/>
          <w:jc w:val="center"/>
        </w:trPr>
        <w:tc>
          <w:tcPr>
            <w:tcW w:w="4710" w:type="dxa"/>
            <w:vAlign w:val="center"/>
          </w:tcPr>
          <w:p w14:paraId="5E9982A3" w14:textId="6943CC8A" w:rsidR="00F52297" w:rsidRDefault="00F52297" w:rsidP="00E9172D">
            <w:r>
              <w:t>Construction of</w:t>
            </w:r>
            <w:r w:rsidR="00566AD4">
              <w:t xml:space="preserve"> the</w:t>
            </w:r>
            <w:r>
              <w:t xml:space="preserve"> </w:t>
            </w:r>
            <w:r w:rsidRPr="004A01B5">
              <w:rPr>
                <w:i/>
              </w:rPr>
              <w:t>BP</w:t>
            </w:r>
            <w:r w:rsidR="00E9172D">
              <w:rPr>
                <w:i/>
              </w:rPr>
              <w:t>2</w:t>
            </w:r>
            <w:r w:rsidR="00566AD4">
              <w:rPr>
                <w:i/>
              </w:rPr>
              <w:t>265</w:t>
            </w:r>
            <w:r w:rsidR="00240C71">
              <w:t xml:space="preserve"> mutant (down</w:t>
            </w:r>
            <w:r>
              <w:t>stream region)</w:t>
            </w:r>
          </w:p>
        </w:tc>
        <w:tc>
          <w:tcPr>
            <w:tcW w:w="8615" w:type="dxa"/>
            <w:vAlign w:val="center"/>
          </w:tcPr>
          <w:p w14:paraId="42359FC6" w14:textId="3D640821" w:rsidR="00F52297" w:rsidRPr="00566AD4" w:rsidRDefault="00F52297" w:rsidP="00566AD4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 w:rsidRPr="00176F40">
              <w:t>F:</w:t>
            </w:r>
            <w:r w:rsidR="00176F40" w:rsidRPr="00176F40">
              <w:rPr>
                <w:rFonts w:cs="Arial"/>
                <w:sz w:val="20"/>
                <w:szCs w:val="20"/>
                <w:shd w:val="clear" w:color="auto" w:fill="FFFFFF"/>
              </w:rPr>
              <w:t xml:space="preserve"> </w:t>
            </w:r>
            <w:r w:rsidR="00566AD4" w:rsidRPr="00566AD4">
              <w:rPr>
                <w:rFonts w:ascii="Calibri" w:eastAsia="Times New Roman" w:hAnsi="Calibri" w:cs="Calibri"/>
                <w:lang w:eastAsia="cs-CZ"/>
              </w:rPr>
              <w:t>TTA</w:t>
            </w:r>
            <w:r w:rsidR="00566AD4" w:rsidRPr="00566AD4">
              <w:rPr>
                <w:rFonts w:ascii="Calibri" w:eastAsia="Times New Roman" w:hAnsi="Calibri" w:cs="Calibri"/>
                <w:i/>
                <w:iCs/>
                <w:lang w:eastAsia="cs-CZ"/>
              </w:rPr>
              <w:t>GCTAGC</w:t>
            </w:r>
            <w:r w:rsidR="00566AD4" w:rsidRPr="00566AD4">
              <w:rPr>
                <w:rFonts w:ascii="Calibri" w:eastAsia="Times New Roman" w:hAnsi="Calibri" w:cs="Calibri"/>
                <w:b/>
                <w:bCs/>
                <w:lang w:eastAsia="cs-CZ"/>
              </w:rPr>
              <w:t>TAG</w:t>
            </w:r>
            <w:r w:rsidR="00566AD4" w:rsidRPr="00566AD4">
              <w:rPr>
                <w:rFonts w:ascii="Calibri" w:eastAsia="Times New Roman" w:hAnsi="Calibri" w:cs="Calibri"/>
                <w:lang w:eastAsia="cs-CZ"/>
              </w:rPr>
              <w:t>GTCGGCGGCGACTGC</w:t>
            </w:r>
          </w:p>
          <w:p w14:paraId="1E3F52BD" w14:textId="1F6D2EDE" w:rsidR="00F52297" w:rsidRPr="00176F40" w:rsidRDefault="00F52297" w:rsidP="00176F40">
            <w:pPr>
              <w:jc w:val="both"/>
            </w:pPr>
            <w:r w:rsidRPr="00176F40">
              <w:rPr>
                <w:caps/>
              </w:rPr>
              <w:t>R:</w:t>
            </w:r>
            <w:r w:rsidR="00176F40" w:rsidRPr="00176F40">
              <w:rPr>
                <w:rFonts w:cstheme="minorHAnsi"/>
                <w:sz w:val="20"/>
                <w:szCs w:val="20"/>
                <w:shd w:val="clear" w:color="auto" w:fill="FFFFFF"/>
              </w:rPr>
              <w:t xml:space="preserve"> </w:t>
            </w:r>
            <w:r w:rsidR="00566AD4" w:rsidRPr="00566AD4">
              <w:rPr>
                <w:rFonts w:ascii="Calibri" w:eastAsia="Times New Roman" w:hAnsi="Calibri" w:cs="Calibri"/>
                <w:lang w:eastAsia="cs-CZ"/>
              </w:rPr>
              <w:t>ATAT</w:t>
            </w:r>
            <w:r w:rsidR="00566AD4" w:rsidRPr="00566AD4">
              <w:rPr>
                <w:rFonts w:ascii="Calibri" w:eastAsia="Times New Roman" w:hAnsi="Calibri" w:cs="Calibri"/>
                <w:i/>
                <w:iCs/>
                <w:lang w:eastAsia="cs-CZ"/>
              </w:rPr>
              <w:t>GAATTC</w:t>
            </w:r>
            <w:r w:rsidR="00566AD4" w:rsidRPr="00566AD4">
              <w:rPr>
                <w:rFonts w:ascii="Calibri" w:eastAsia="Times New Roman" w:hAnsi="Calibri" w:cs="Calibri"/>
                <w:lang w:eastAsia="cs-CZ"/>
              </w:rPr>
              <w:t>CAGTATCGCCTTACCGCCATCG</w:t>
            </w:r>
          </w:p>
        </w:tc>
      </w:tr>
      <w:tr w:rsidR="00F52297" w14:paraId="4BF695B9" w14:textId="77777777" w:rsidTr="00566AD4">
        <w:trPr>
          <w:trHeight w:val="24"/>
          <w:jc w:val="center"/>
        </w:trPr>
        <w:tc>
          <w:tcPr>
            <w:tcW w:w="4710" w:type="dxa"/>
            <w:vAlign w:val="center"/>
          </w:tcPr>
          <w:p w14:paraId="3CCE2402" w14:textId="4DD55B5F" w:rsidR="00F52297" w:rsidRDefault="00F52297" w:rsidP="00E9172D">
            <w:r>
              <w:t xml:space="preserve">Construction of </w:t>
            </w:r>
            <w:r w:rsidR="00566AD4">
              <w:t xml:space="preserve">chromosomal </w:t>
            </w:r>
            <w:r w:rsidRPr="004A01B5">
              <w:rPr>
                <w:i/>
              </w:rPr>
              <w:t>BP</w:t>
            </w:r>
            <w:r w:rsidR="00566AD4">
              <w:rPr>
                <w:i/>
              </w:rPr>
              <w:t>2265-</w:t>
            </w:r>
            <w:r w:rsidR="00566AD4">
              <w:rPr>
                <w:iCs/>
              </w:rPr>
              <w:t>triple FLAG tag fusion</w:t>
            </w:r>
            <w:r>
              <w:t xml:space="preserve"> (upstream region)                                                             </w:t>
            </w:r>
          </w:p>
        </w:tc>
        <w:tc>
          <w:tcPr>
            <w:tcW w:w="8615" w:type="dxa"/>
            <w:vAlign w:val="center"/>
          </w:tcPr>
          <w:p w14:paraId="4B483A91" w14:textId="17881C93" w:rsidR="00F52297" w:rsidRDefault="00F52297" w:rsidP="00F52297">
            <w:pPr>
              <w:jc w:val="both"/>
            </w:pPr>
            <w:r>
              <w:t>F:</w:t>
            </w:r>
            <w:r w:rsidR="00176F40">
              <w:t xml:space="preserve"> </w:t>
            </w:r>
            <w:r w:rsidR="00566AD4" w:rsidRPr="00566AD4">
              <w:rPr>
                <w:iCs/>
                <w:lang w:val="cs-CZ"/>
              </w:rPr>
              <w:t>ATAT</w:t>
            </w:r>
            <w:r w:rsidR="00566AD4" w:rsidRPr="00566AD4">
              <w:rPr>
                <w:i/>
                <w:lang w:val="cs-CZ"/>
              </w:rPr>
              <w:t>GAATTC</w:t>
            </w:r>
            <w:r w:rsidR="00566AD4" w:rsidRPr="00566AD4">
              <w:rPr>
                <w:iCs/>
                <w:lang w:val="cs-CZ"/>
              </w:rPr>
              <w:t>GGCGCGGAAAGACCAGCAG</w:t>
            </w:r>
          </w:p>
          <w:p w14:paraId="2CFB9E59" w14:textId="5A36F1B0" w:rsidR="00F52297" w:rsidRDefault="00F52297" w:rsidP="00176F40">
            <w:pPr>
              <w:jc w:val="both"/>
            </w:pPr>
            <w:r>
              <w:rPr>
                <w:caps/>
              </w:rPr>
              <w:t>R:</w:t>
            </w:r>
            <w:r w:rsidR="00176F40">
              <w:t xml:space="preserve"> </w:t>
            </w:r>
            <w:r w:rsidR="00566AD4" w:rsidRPr="008E1F7F">
              <w:rPr>
                <w:rFonts w:ascii="Calibri" w:eastAsia="Times New Roman" w:hAnsi="Calibri" w:cs="Calibri"/>
                <w:color w:val="000000"/>
                <w:lang w:eastAsia="cs-CZ"/>
              </w:rPr>
              <w:t>TA</w:t>
            </w:r>
            <w:r w:rsidR="00566AD4" w:rsidRPr="00566AD4">
              <w:rPr>
                <w:rFonts w:ascii="Calibri" w:eastAsia="Times New Roman" w:hAnsi="Calibri" w:cs="Calibri"/>
                <w:i/>
                <w:iCs/>
                <w:lang w:eastAsia="cs-CZ"/>
              </w:rPr>
              <w:t>TTATAA</w:t>
            </w:r>
            <w:r w:rsidR="00566AD4" w:rsidRPr="0045421A">
              <w:rPr>
                <w:rFonts w:ascii="Calibri" w:eastAsia="Times New Roman" w:hAnsi="Calibri" w:cs="Calibri"/>
                <w:color w:val="000000"/>
                <w:u w:val="single"/>
                <w:lang w:eastAsia="cs-CZ"/>
              </w:rPr>
              <w:t>TCACCGTCATGGTCTTTGTAGTC</w:t>
            </w:r>
            <w:r w:rsidR="00566AD4" w:rsidRPr="008E1F7F">
              <w:rPr>
                <w:rFonts w:ascii="Calibri" w:eastAsia="Times New Roman" w:hAnsi="Calibri" w:cs="Calibri"/>
                <w:color w:val="000000"/>
                <w:lang w:eastAsia="cs-CZ"/>
              </w:rPr>
              <w:t>GACGCCGCGCGTCAGC</w:t>
            </w:r>
          </w:p>
        </w:tc>
      </w:tr>
      <w:tr w:rsidR="00F52297" w14:paraId="2ECB9068" w14:textId="77777777" w:rsidTr="00566AD4">
        <w:trPr>
          <w:trHeight w:val="272"/>
          <w:jc w:val="center"/>
        </w:trPr>
        <w:tc>
          <w:tcPr>
            <w:tcW w:w="4710" w:type="dxa"/>
            <w:vAlign w:val="center"/>
          </w:tcPr>
          <w:p w14:paraId="4DDAA86F" w14:textId="4039955D" w:rsidR="00F52297" w:rsidRDefault="00566AD4" w:rsidP="00E9172D">
            <w:r>
              <w:t xml:space="preserve">Construction of chromosomal </w:t>
            </w:r>
            <w:r w:rsidRPr="004A01B5">
              <w:rPr>
                <w:i/>
              </w:rPr>
              <w:t>BP</w:t>
            </w:r>
            <w:r>
              <w:rPr>
                <w:i/>
              </w:rPr>
              <w:t>2265-</w:t>
            </w:r>
            <w:r>
              <w:rPr>
                <w:iCs/>
              </w:rPr>
              <w:t>triple FLAG tag fusion</w:t>
            </w:r>
            <w:r>
              <w:t xml:space="preserve"> </w:t>
            </w:r>
            <w:r w:rsidR="00F52297">
              <w:t>(downstream region)</w:t>
            </w:r>
          </w:p>
        </w:tc>
        <w:tc>
          <w:tcPr>
            <w:tcW w:w="8615" w:type="dxa"/>
            <w:vAlign w:val="center"/>
          </w:tcPr>
          <w:p w14:paraId="4941AB62" w14:textId="77777777" w:rsidR="00566AD4" w:rsidRDefault="00F52297" w:rsidP="00566AD4">
            <w:pPr>
              <w:rPr>
                <w:rFonts w:ascii="Calibri" w:eastAsia="Times New Roman" w:hAnsi="Calibri" w:cs="Calibri"/>
                <w:color w:val="000000"/>
                <w:lang w:eastAsia="cs-CZ"/>
              </w:rPr>
            </w:pPr>
            <w:r>
              <w:t>F:</w:t>
            </w:r>
            <w:r w:rsidR="00EA5CAF">
              <w:t xml:space="preserve"> </w:t>
            </w:r>
            <w:r w:rsidR="00566AD4" w:rsidRPr="008E1F7F">
              <w:rPr>
                <w:rFonts w:ascii="Calibri" w:eastAsia="Times New Roman" w:hAnsi="Calibri" w:cs="Calibri"/>
                <w:color w:val="000000"/>
                <w:lang w:eastAsia="cs-CZ"/>
              </w:rPr>
              <w:t>TA</w:t>
            </w:r>
            <w:r w:rsidR="00566AD4" w:rsidRPr="00566AD4">
              <w:rPr>
                <w:rFonts w:ascii="Calibri" w:eastAsia="Times New Roman" w:hAnsi="Calibri" w:cs="Calibri"/>
                <w:i/>
                <w:iCs/>
                <w:lang w:eastAsia="cs-CZ"/>
              </w:rPr>
              <w:t>TTATAA</w:t>
            </w:r>
            <w:r w:rsidR="00566AD4" w:rsidRPr="002B30D6">
              <w:rPr>
                <w:rFonts w:ascii="Calibri" w:eastAsia="Times New Roman" w:hAnsi="Calibri" w:cs="Calibri"/>
                <w:color w:val="000000"/>
                <w:u w:val="single"/>
                <w:lang w:eastAsia="cs-CZ"/>
              </w:rPr>
              <w:t>AGATCATGATATCGATTACAAGGATGATGATGACAAG</w:t>
            </w:r>
            <w:r w:rsidR="00566AD4" w:rsidRPr="00566AD4">
              <w:rPr>
                <w:rFonts w:ascii="Calibri" w:eastAsia="Times New Roman" w:hAnsi="Calibri" w:cs="Calibri"/>
                <w:b/>
                <w:bCs/>
                <w:lang w:eastAsia="cs-CZ"/>
              </w:rPr>
              <w:t>TAG</w:t>
            </w:r>
            <w:r w:rsidR="00566AD4" w:rsidRPr="008E1F7F">
              <w:rPr>
                <w:rFonts w:ascii="Calibri" w:eastAsia="Times New Roman" w:hAnsi="Calibri" w:cs="Calibri"/>
                <w:color w:val="000000"/>
                <w:lang w:eastAsia="cs-CZ"/>
              </w:rPr>
              <w:t>GTCGGCGGCGACTGC</w:t>
            </w:r>
          </w:p>
          <w:p w14:paraId="39CAA93E" w14:textId="7C3D4FF0" w:rsidR="00F52297" w:rsidRDefault="00F52297" w:rsidP="00EA5CAF">
            <w:pPr>
              <w:jc w:val="both"/>
            </w:pPr>
            <w:r>
              <w:rPr>
                <w:caps/>
              </w:rPr>
              <w:t>R:</w:t>
            </w:r>
            <w:r w:rsidR="00EA5CAF">
              <w:t xml:space="preserve"> </w:t>
            </w:r>
            <w:r w:rsidR="00566AD4" w:rsidRPr="00566AD4">
              <w:rPr>
                <w:rFonts w:ascii="Calibri" w:eastAsia="Times New Roman" w:hAnsi="Calibri" w:cs="Calibri"/>
                <w:lang w:eastAsia="cs-CZ"/>
              </w:rPr>
              <w:t>ATAT</w:t>
            </w:r>
            <w:r w:rsidR="00566AD4" w:rsidRPr="00566AD4">
              <w:rPr>
                <w:rFonts w:ascii="Calibri" w:eastAsia="Times New Roman" w:hAnsi="Calibri" w:cs="Calibri"/>
                <w:i/>
                <w:iCs/>
                <w:lang w:eastAsia="cs-CZ"/>
              </w:rPr>
              <w:t>GAATTC</w:t>
            </w:r>
            <w:r w:rsidR="00566AD4" w:rsidRPr="00566AD4">
              <w:rPr>
                <w:rFonts w:ascii="Calibri" w:eastAsia="Times New Roman" w:hAnsi="Calibri" w:cs="Calibri"/>
                <w:lang w:eastAsia="cs-CZ"/>
              </w:rPr>
              <w:t>CAGTATCGCCTTACCGCCATCG</w:t>
            </w:r>
          </w:p>
        </w:tc>
      </w:tr>
    </w:tbl>
    <w:p w14:paraId="2D83B3C7" w14:textId="6AADDB21" w:rsidR="003F1723" w:rsidRDefault="00C57AC3" w:rsidP="006633CC">
      <w:pPr>
        <w:tabs>
          <w:tab w:val="left" w:pos="3450"/>
        </w:tabs>
        <w:spacing w:before="120" w:after="0" w:line="240" w:lineRule="auto"/>
        <w:rPr>
          <w:b/>
        </w:rPr>
      </w:pPr>
      <w:r>
        <w:t>*</w:t>
      </w:r>
      <w:r w:rsidR="00F52297">
        <w:t xml:space="preserve">F, forward primer; R, reverse primer; </w:t>
      </w:r>
      <w:r w:rsidR="006633CC">
        <w:t xml:space="preserve">sequences shown in italics indicate </w:t>
      </w:r>
      <w:r w:rsidR="00314026" w:rsidRPr="00314026">
        <w:t>restriction enzyme recognition sites</w:t>
      </w:r>
      <w:r w:rsidR="001F6819">
        <w:t xml:space="preserve"> </w:t>
      </w:r>
      <w:r w:rsidR="001F6819" w:rsidRPr="00314026">
        <w:t>added for cloning purposes</w:t>
      </w:r>
      <w:r w:rsidR="006633CC">
        <w:t>. The initiation</w:t>
      </w:r>
      <w:r w:rsidR="001F6819">
        <w:t xml:space="preserve"> (TTG)</w:t>
      </w:r>
      <w:r w:rsidR="006633CC">
        <w:t xml:space="preserve"> and stop </w:t>
      </w:r>
      <w:r w:rsidR="001F6819">
        <w:t xml:space="preserve">(TAG) </w:t>
      </w:r>
      <w:r w:rsidR="006633CC">
        <w:t>codons are shown in bold</w:t>
      </w:r>
      <w:r w:rsidR="001F6819">
        <w:t>, the sequence corresponding to triple FLAG tag is underlined</w:t>
      </w:r>
      <w:r w:rsidR="006633CC">
        <w:t>.</w:t>
      </w:r>
    </w:p>
    <w:sectPr w:rsidR="003F1723" w:rsidSect="004A01B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3B7D07"/>
    <w:multiLevelType w:val="hybridMultilevel"/>
    <w:tmpl w:val="D87A37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480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dr50wshvssaaeaatup2z08swpv5wr0er5s&quot;&gt;BP3410 ms&lt;record-ids&gt;&lt;item&gt;1&lt;/item&gt;&lt;item&gt;2&lt;/item&gt;&lt;item&gt;3&lt;/item&gt;&lt;item&gt;4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4&lt;/item&gt;&lt;item&gt;55&lt;/item&gt;&lt;item&gt;59&lt;/item&gt;&lt;item&gt;60&lt;/item&gt;&lt;item&gt;62&lt;/item&gt;&lt;item&gt;63&lt;/item&gt;&lt;item&gt;64&lt;/item&gt;&lt;item&gt;65&lt;/item&gt;&lt;item&gt;67&lt;/item&gt;&lt;item&gt;68&lt;/item&gt;&lt;item&gt;69&lt;/item&gt;&lt;item&gt;70&lt;/item&gt;&lt;item&gt;71&lt;/item&gt;&lt;item&gt;72&lt;/item&gt;&lt;item&gt;74&lt;/item&gt;&lt;item&gt;75&lt;/item&gt;&lt;item&gt;76&lt;/item&gt;&lt;item&gt;77&lt;/item&gt;&lt;item&gt;78&lt;/item&gt;&lt;/record-ids&gt;&lt;/item&gt;&lt;/Libraries&gt;"/>
  </w:docVars>
  <w:rsids>
    <w:rsidRoot w:val="00FC038D"/>
    <w:rsid w:val="00001250"/>
    <w:rsid w:val="000026FC"/>
    <w:rsid w:val="000030D4"/>
    <w:rsid w:val="000058BD"/>
    <w:rsid w:val="000059B1"/>
    <w:rsid w:val="00006732"/>
    <w:rsid w:val="00012345"/>
    <w:rsid w:val="00012F5A"/>
    <w:rsid w:val="00014FD8"/>
    <w:rsid w:val="000163C0"/>
    <w:rsid w:val="00017604"/>
    <w:rsid w:val="000206BB"/>
    <w:rsid w:val="000207EA"/>
    <w:rsid w:val="000231FB"/>
    <w:rsid w:val="000235DA"/>
    <w:rsid w:val="00023FFD"/>
    <w:rsid w:val="00024C3F"/>
    <w:rsid w:val="00025674"/>
    <w:rsid w:val="00026E7D"/>
    <w:rsid w:val="00031E52"/>
    <w:rsid w:val="0003213E"/>
    <w:rsid w:val="00032731"/>
    <w:rsid w:val="00032861"/>
    <w:rsid w:val="00032B6B"/>
    <w:rsid w:val="000330CF"/>
    <w:rsid w:val="00033F9F"/>
    <w:rsid w:val="000344C0"/>
    <w:rsid w:val="00034B5C"/>
    <w:rsid w:val="00036DF1"/>
    <w:rsid w:val="000405A8"/>
    <w:rsid w:val="00040B30"/>
    <w:rsid w:val="00044F05"/>
    <w:rsid w:val="00046E74"/>
    <w:rsid w:val="00047D29"/>
    <w:rsid w:val="00050409"/>
    <w:rsid w:val="000517C4"/>
    <w:rsid w:val="000536A1"/>
    <w:rsid w:val="0005388F"/>
    <w:rsid w:val="00054099"/>
    <w:rsid w:val="00054250"/>
    <w:rsid w:val="0006061C"/>
    <w:rsid w:val="00063DFC"/>
    <w:rsid w:val="00064B95"/>
    <w:rsid w:val="000654CC"/>
    <w:rsid w:val="00070A12"/>
    <w:rsid w:val="000727F1"/>
    <w:rsid w:val="000800E4"/>
    <w:rsid w:val="00080B35"/>
    <w:rsid w:val="00080F56"/>
    <w:rsid w:val="0008235F"/>
    <w:rsid w:val="000833D6"/>
    <w:rsid w:val="00087C55"/>
    <w:rsid w:val="00090F38"/>
    <w:rsid w:val="000912B9"/>
    <w:rsid w:val="00093913"/>
    <w:rsid w:val="00094127"/>
    <w:rsid w:val="0009537B"/>
    <w:rsid w:val="000963D5"/>
    <w:rsid w:val="000A19D9"/>
    <w:rsid w:val="000A7FF7"/>
    <w:rsid w:val="000B0383"/>
    <w:rsid w:val="000B0C94"/>
    <w:rsid w:val="000B335D"/>
    <w:rsid w:val="000B6DAE"/>
    <w:rsid w:val="000B6DBE"/>
    <w:rsid w:val="000B6F3B"/>
    <w:rsid w:val="000C0AFB"/>
    <w:rsid w:val="000C0CEB"/>
    <w:rsid w:val="000C18A1"/>
    <w:rsid w:val="000C18F2"/>
    <w:rsid w:val="000C42BE"/>
    <w:rsid w:val="000C44B9"/>
    <w:rsid w:val="000C6978"/>
    <w:rsid w:val="000D003B"/>
    <w:rsid w:val="000D0599"/>
    <w:rsid w:val="000D13D6"/>
    <w:rsid w:val="000D21E0"/>
    <w:rsid w:val="000D6143"/>
    <w:rsid w:val="000E03EA"/>
    <w:rsid w:val="000E16C0"/>
    <w:rsid w:val="000E178D"/>
    <w:rsid w:val="000E479F"/>
    <w:rsid w:val="000F1FA1"/>
    <w:rsid w:val="000F24AC"/>
    <w:rsid w:val="000F3556"/>
    <w:rsid w:val="000F3F06"/>
    <w:rsid w:val="000F54D9"/>
    <w:rsid w:val="000F7BD0"/>
    <w:rsid w:val="001013BD"/>
    <w:rsid w:val="00101679"/>
    <w:rsid w:val="00102BD2"/>
    <w:rsid w:val="001048E8"/>
    <w:rsid w:val="00106910"/>
    <w:rsid w:val="00107366"/>
    <w:rsid w:val="00111CC3"/>
    <w:rsid w:val="00112155"/>
    <w:rsid w:val="00115520"/>
    <w:rsid w:val="001165DB"/>
    <w:rsid w:val="00117473"/>
    <w:rsid w:val="001176ED"/>
    <w:rsid w:val="0012072B"/>
    <w:rsid w:val="00121DC4"/>
    <w:rsid w:val="0012356F"/>
    <w:rsid w:val="001260F7"/>
    <w:rsid w:val="00126227"/>
    <w:rsid w:val="00126E90"/>
    <w:rsid w:val="00127A3E"/>
    <w:rsid w:val="00130544"/>
    <w:rsid w:val="00131914"/>
    <w:rsid w:val="00131ED5"/>
    <w:rsid w:val="00132ACA"/>
    <w:rsid w:val="00136F08"/>
    <w:rsid w:val="001400CD"/>
    <w:rsid w:val="00146484"/>
    <w:rsid w:val="001475F0"/>
    <w:rsid w:val="00147921"/>
    <w:rsid w:val="0015019A"/>
    <w:rsid w:val="00150C19"/>
    <w:rsid w:val="0015125E"/>
    <w:rsid w:val="0015152A"/>
    <w:rsid w:val="00151690"/>
    <w:rsid w:val="001532F7"/>
    <w:rsid w:val="001533CC"/>
    <w:rsid w:val="00154BBD"/>
    <w:rsid w:val="00155B96"/>
    <w:rsid w:val="00155FBC"/>
    <w:rsid w:val="00156472"/>
    <w:rsid w:val="0015663E"/>
    <w:rsid w:val="0015697A"/>
    <w:rsid w:val="0015705F"/>
    <w:rsid w:val="001570BE"/>
    <w:rsid w:val="00160E99"/>
    <w:rsid w:val="0016162B"/>
    <w:rsid w:val="00161BD0"/>
    <w:rsid w:val="00163239"/>
    <w:rsid w:val="0016363B"/>
    <w:rsid w:val="001641C9"/>
    <w:rsid w:val="00164690"/>
    <w:rsid w:val="001664C2"/>
    <w:rsid w:val="0016775B"/>
    <w:rsid w:val="00167792"/>
    <w:rsid w:val="00167A4D"/>
    <w:rsid w:val="00170810"/>
    <w:rsid w:val="00171261"/>
    <w:rsid w:val="00171DC8"/>
    <w:rsid w:val="00172BD4"/>
    <w:rsid w:val="00173085"/>
    <w:rsid w:val="001739DB"/>
    <w:rsid w:val="00176F40"/>
    <w:rsid w:val="0017738E"/>
    <w:rsid w:val="001778CF"/>
    <w:rsid w:val="00180331"/>
    <w:rsid w:val="0018122C"/>
    <w:rsid w:val="0018165D"/>
    <w:rsid w:val="001832CC"/>
    <w:rsid w:val="00185F72"/>
    <w:rsid w:val="00187F62"/>
    <w:rsid w:val="0019011C"/>
    <w:rsid w:val="00190639"/>
    <w:rsid w:val="001914C2"/>
    <w:rsid w:val="00192726"/>
    <w:rsid w:val="00192790"/>
    <w:rsid w:val="0019498F"/>
    <w:rsid w:val="001958DF"/>
    <w:rsid w:val="00196819"/>
    <w:rsid w:val="001969D2"/>
    <w:rsid w:val="00196D64"/>
    <w:rsid w:val="001A07E2"/>
    <w:rsid w:val="001A10B8"/>
    <w:rsid w:val="001A13D9"/>
    <w:rsid w:val="001A3558"/>
    <w:rsid w:val="001A446A"/>
    <w:rsid w:val="001A44A4"/>
    <w:rsid w:val="001A4B2C"/>
    <w:rsid w:val="001A5D50"/>
    <w:rsid w:val="001A63BF"/>
    <w:rsid w:val="001B0862"/>
    <w:rsid w:val="001B10D4"/>
    <w:rsid w:val="001B7289"/>
    <w:rsid w:val="001C1B06"/>
    <w:rsid w:val="001C4C61"/>
    <w:rsid w:val="001C56CC"/>
    <w:rsid w:val="001C56D0"/>
    <w:rsid w:val="001C780C"/>
    <w:rsid w:val="001D0764"/>
    <w:rsid w:val="001D3522"/>
    <w:rsid w:val="001D3525"/>
    <w:rsid w:val="001D3707"/>
    <w:rsid w:val="001D3AE8"/>
    <w:rsid w:val="001D5259"/>
    <w:rsid w:val="001D53B4"/>
    <w:rsid w:val="001D6228"/>
    <w:rsid w:val="001D69E0"/>
    <w:rsid w:val="001D73F7"/>
    <w:rsid w:val="001E0247"/>
    <w:rsid w:val="001E203D"/>
    <w:rsid w:val="001E4645"/>
    <w:rsid w:val="001E6DA2"/>
    <w:rsid w:val="001E7883"/>
    <w:rsid w:val="001F0B7A"/>
    <w:rsid w:val="001F0FFA"/>
    <w:rsid w:val="001F295D"/>
    <w:rsid w:val="001F3106"/>
    <w:rsid w:val="001F31C0"/>
    <w:rsid w:val="001F4960"/>
    <w:rsid w:val="001F55E3"/>
    <w:rsid w:val="001F58DD"/>
    <w:rsid w:val="001F6819"/>
    <w:rsid w:val="001F71E1"/>
    <w:rsid w:val="00203D33"/>
    <w:rsid w:val="0020470E"/>
    <w:rsid w:val="00205430"/>
    <w:rsid w:val="002128DE"/>
    <w:rsid w:val="0021344A"/>
    <w:rsid w:val="00217B26"/>
    <w:rsid w:val="002208F7"/>
    <w:rsid w:val="002220EF"/>
    <w:rsid w:val="0022280A"/>
    <w:rsid w:val="0022285C"/>
    <w:rsid w:val="00222C8C"/>
    <w:rsid w:val="0022480D"/>
    <w:rsid w:val="002251B0"/>
    <w:rsid w:val="00225DAB"/>
    <w:rsid w:val="002276CF"/>
    <w:rsid w:val="00227C98"/>
    <w:rsid w:val="002302F1"/>
    <w:rsid w:val="00231E81"/>
    <w:rsid w:val="0023207B"/>
    <w:rsid w:val="00232628"/>
    <w:rsid w:val="00232D2A"/>
    <w:rsid w:val="0023463B"/>
    <w:rsid w:val="002357F4"/>
    <w:rsid w:val="002370D1"/>
    <w:rsid w:val="00240C71"/>
    <w:rsid w:val="002413A4"/>
    <w:rsid w:val="00241743"/>
    <w:rsid w:val="00241A96"/>
    <w:rsid w:val="00242DAE"/>
    <w:rsid w:val="00247D1F"/>
    <w:rsid w:val="00247F53"/>
    <w:rsid w:val="00250A8A"/>
    <w:rsid w:val="00251BF4"/>
    <w:rsid w:val="00252A86"/>
    <w:rsid w:val="00254617"/>
    <w:rsid w:val="002547F8"/>
    <w:rsid w:val="00260859"/>
    <w:rsid w:val="002616F8"/>
    <w:rsid w:val="00263D78"/>
    <w:rsid w:val="002648DC"/>
    <w:rsid w:val="00264DC4"/>
    <w:rsid w:val="002653CD"/>
    <w:rsid w:val="002716ED"/>
    <w:rsid w:val="00271FAC"/>
    <w:rsid w:val="00272E01"/>
    <w:rsid w:val="0027344E"/>
    <w:rsid w:val="00274537"/>
    <w:rsid w:val="00275B7B"/>
    <w:rsid w:val="00277C17"/>
    <w:rsid w:val="00277F99"/>
    <w:rsid w:val="00280E96"/>
    <w:rsid w:val="00280EDB"/>
    <w:rsid w:val="00281CE2"/>
    <w:rsid w:val="00291CD7"/>
    <w:rsid w:val="00294B41"/>
    <w:rsid w:val="002961F5"/>
    <w:rsid w:val="00296CD6"/>
    <w:rsid w:val="002A3A46"/>
    <w:rsid w:val="002A7F80"/>
    <w:rsid w:val="002B0A50"/>
    <w:rsid w:val="002B205D"/>
    <w:rsid w:val="002B4882"/>
    <w:rsid w:val="002B6018"/>
    <w:rsid w:val="002C683F"/>
    <w:rsid w:val="002C7102"/>
    <w:rsid w:val="002D1655"/>
    <w:rsid w:val="002D4C34"/>
    <w:rsid w:val="002D4EEB"/>
    <w:rsid w:val="002D6447"/>
    <w:rsid w:val="002D774F"/>
    <w:rsid w:val="002E149D"/>
    <w:rsid w:val="002E2AA9"/>
    <w:rsid w:val="002E2B40"/>
    <w:rsid w:val="002E5119"/>
    <w:rsid w:val="002E5D07"/>
    <w:rsid w:val="002E6A06"/>
    <w:rsid w:val="002F0B94"/>
    <w:rsid w:val="002F0C3D"/>
    <w:rsid w:val="002F4DED"/>
    <w:rsid w:val="002F63B9"/>
    <w:rsid w:val="002F7C83"/>
    <w:rsid w:val="003009BE"/>
    <w:rsid w:val="003018F5"/>
    <w:rsid w:val="003020A8"/>
    <w:rsid w:val="0030491E"/>
    <w:rsid w:val="0030789C"/>
    <w:rsid w:val="0031077D"/>
    <w:rsid w:val="003119B2"/>
    <w:rsid w:val="00314026"/>
    <w:rsid w:val="0031529A"/>
    <w:rsid w:val="00315784"/>
    <w:rsid w:val="00315D51"/>
    <w:rsid w:val="00316401"/>
    <w:rsid w:val="003221B2"/>
    <w:rsid w:val="003247C3"/>
    <w:rsid w:val="00326BC6"/>
    <w:rsid w:val="00326CBA"/>
    <w:rsid w:val="003302C4"/>
    <w:rsid w:val="00331740"/>
    <w:rsid w:val="00332418"/>
    <w:rsid w:val="00335AD4"/>
    <w:rsid w:val="003361BA"/>
    <w:rsid w:val="00336DB9"/>
    <w:rsid w:val="0034281A"/>
    <w:rsid w:val="00342B88"/>
    <w:rsid w:val="00344F0A"/>
    <w:rsid w:val="00344FB0"/>
    <w:rsid w:val="0034501E"/>
    <w:rsid w:val="0034740E"/>
    <w:rsid w:val="00350D32"/>
    <w:rsid w:val="00354143"/>
    <w:rsid w:val="0035653D"/>
    <w:rsid w:val="00360BC0"/>
    <w:rsid w:val="00360F26"/>
    <w:rsid w:val="00363490"/>
    <w:rsid w:val="00363AE4"/>
    <w:rsid w:val="00367A32"/>
    <w:rsid w:val="00367A71"/>
    <w:rsid w:val="003706AF"/>
    <w:rsid w:val="00372489"/>
    <w:rsid w:val="00374C66"/>
    <w:rsid w:val="00375695"/>
    <w:rsid w:val="003807E8"/>
    <w:rsid w:val="003824BF"/>
    <w:rsid w:val="00385F6A"/>
    <w:rsid w:val="00387722"/>
    <w:rsid w:val="003906F9"/>
    <w:rsid w:val="00390A51"/>
    <w:rsid w:val="00390D77"/>
    <w:rsid w:val="00391F94"/>
    <w:rsid w:val="00394FE2"/>
    <w:rsid w:val="00395E68"/>
    <w:rsid w:val="00397B25"/>
    <w:rsid w:val="003A29D2"/>
    <w:rsid w:val="003A5C1F"/>
    <w:rsid w:val="003A6482"/>
    <w:rsid w:val="003A6E36"/>
    <w:rsid w:val="003A71A5"/>
    <w:rsid w:val="003B17E3"/>
    <w:rsid w:val="003B1A9A"/>
    <w:rsid w:val="003B2271"/>
    <w:rsid w:val="003B56FE"/>
    <w:rsid w:val="003B5A1A"/>
    <w:rsid w:val="003B5E1B"/>
    <w:rsid w:val="003B5F43"/>
    <w:rsid w:val="003B72F8"/>
    <w:rsid w:val="003B7AE4"/>
    <w:rsid w:val="003C0257"/>
    <w:rsid w:val="003C480A"/>
    <w:rsid w:val="003C4D56"/>
    <w:rsid w:val="003C5AFC"/>
    <w:rsid w:val="003C69BE"/>
    <w:rsid w:val="003D0019"/>
    <w:rsid w:val="003D037C"/>
    <w:rsid w:val="003D0632"/>
    <w:rsid w:val="003D1BA9"/>
    <w:rsid w:val="003D25C9"/>
    <w:rsid w:val="003D2B2E"/>
    <w:rsid w:val="003D4CDE"/>
    <w:rsid w:val="003D6420"/>
    <w:rsid w:val="003E09E9"/>
    <w:rsid w:val="003E134B"/>
    <w:rsid w:val="003E2C05"/>
    <w:rsid w:val="003E3AF1"/>
    <w:rsid w:val="003E605B"/>
    <w:rsid w:val="003F08D8"/>
    <w:rsid w:val="003F0A1A"/>
    <w:rsid w:val="003F1723"/>
    <w:rsid w:val="003F1E22"/>
    <w:rsid w:val="003F22B0"/>
    <w:rsid w:val="003F40BD"/>
    <w:rsid w:val="00400E88"/>
    <w:rsid w:val="00401C28"/>
    <w:rsid w:val="004020BC"/>
    <w:rsid w:val="00402214"/>
    <w:rsid w:val="004023FF"/>
    <w:rsid w:val="0040380B"/>
    <w:rsid w:val="00404681"/>
    <w:rsid w:val="00406D36"/>
    <w:rsid w:val="00410453"/>
    <w:rsid w:val="00410A0F"/>
    <w:rsid w:val="00411930"/>
    <w:rsid w:val="00411E64"/>
    <w:rsid w:val="0041232D"/>
    <w:rsid w:val="0041326C"/>
    <w:rsid w:val="004146B6"/>
    <w:rsid w:val="00416136"/>
    <w:rsid w:val="00420B63"/>
    <w:rsid w:val="00422F08"/>
    <w:rsid w:val="004230DD"/>
    <w:rsid w:val="00425121"/>
    <w:rsid w:val="0043022D"/>
    <w:rsid w:val="00431333"/>
    <w:rsid w:val="00434330"/>
    <w:rsid w:val="00434C18"/>
    <w:rsid w:val="00435C06"/>
    <w:rsid w:val="0043630A"/>
    <w:rsid w:val="00441D09"/>
    <w:rsid w:val="00442AF3"/>
    <w:rsid w:val="00442C8F"/>
    <w:rsid w:val="00444422"/>
    <w:rsid w:val="0044689C"/>
    <w:rsid w:val="004474ED"/>
    <w:rsid w:val="00450860"/>
    <w:rsid w:val="004523ED"/>
    <w:rsid w:val="00452D50"/>
    <w:rsid w:val="00452D79"/>
    <w:rsid w:val="00453DBC"/>
    <w:rsid w:val="004558FA"/>
    <w:rsid w:val="0045627A"/>
    <w:rsid w:val="00462BC5"/>
    <w:rsid w:val="004656AE"/>
    <w:rsid w:val="0046699E"/>
    <w:rsid w:val="00467196"/>
    <w:rsid w:val="00467DBC"/>
    <w:rsid w:val="00471235"/>
    <w:rsid w:val="004716E2"/>
    <w:rsid w:val="0047172B"/>
    <w:rsid w:val="00471BE8"/>
    <w:rsid w:val="004726BB"/>
    <w:rsid w:val="00473342"/>
    <w:rsid w:val="00474A59"/>
    <w:rsid w:val="004753FD"/>
    <w:rsid w:val="004767F2"/>
    <w:rsid w:val="0047753D"/>
    <w:rsid w:val="004803F6"/>
    <w:rsid w:val="004836A8"/>
    <w:rsid w:val="00483ACD"/>
    <w:rsid w:val="00484E86"/>
    <w:rsid w:val="00485297"/>
    <w:rsid w:val="00486663"/>
    <w:rsid w:val="0049085C"/>
    <w:rsid w:val="00491F51"/>
    <w:rsid w:val="004922F7"/>
    <w:rsid w:val="00492BBC"/>
    <w:rsid w:val="00493601"/>
    <w:rsid w:val="00495259"/>
    <w:rsid w:val="00496E97"/>
    <w:rsid w:val="00497079"/>
    <w:rsid w:val="00497B33"/>
    <w:rsid w:val="004A01B5"/>
    <w:rsid w:val="004A09A3"/>
    <w:rsid w:val="004A0F5D"/>
    <w:rsid w:val="004A162D"/>
    <w:rsid w:val="004A19A1"/>
    <w:rsid w:val="004A215B"/>
    <w:rsid w:val="004A2A22"/>
    <w:rsid w:val="004A34A5"/>
    <w:rsid w:val="004A685D"/>
    <w:rsid w:val="004B0426"/>
    <w:rsid w:val="004B19A8"/>
    <w:rsid w:val="004B257E"/>
    <w:rsid w:val="004B468D"/>
    <w:rsid w:val="004B49A5"/>
    <w:rsid w:val="004B552A"/>
    <w:rsid w:val="004B5AF3"/>
    <w:rsid w:val="004B5F3D"/>
    <w:rsid w:val="004B713D"/>
    <w:rsid w:val="004C1166"/>
    <w:rsid w:val="004C3A49"/>
    <w:rsid w:val="004C46E9"/>
    <w:rsid w:val="004C63F7"/>
    <w:rsid w:val="004C7BCA"/>
    <w:rsid w:val="004D1E6D"/>
    <w:rsid w:val="004D24A5"/>
    <w:rsid w:val="004D3204"/>
    <w:rsid w:val="004D35DC"/>
    <w:rsid w:val="004D60B7"/>
    <w:rsid w:val="004D6C10"/>
    <w:rsid w:val="004D759F"/>
    <w:rsid w:val="004E06EB"/>
    <w:rsid w:val="004E1A8E"/>
    <w:rsid w:val="004E2AC1"/>
    <w:rsid w:val="004E51CD"/>
    <w:rsid w:val="004E5620"/>
    <w:rsid w:val="004E59DB"/>
    <w:rsid w:val="004E611D"/>
    <w:rsid w:val="004E64A9"/>
    <w:rsid w:val="004F0374"/>
    <w:rsid w:val="004F0D6B"/>
    <w:rsid w:val="004F2EF2"/>
    <w:rsid w:val="004F31D1"/>
    <w:rsid w:val="004F350A"/>
    <w:rsid w:val="004F5297"/>
    <w:rsid w:val="004F6853"/>
    <w:rsid w:val="004F6A3F"/>
    <w:rsid w:val="004F7DB0"/>
    <w:rsid w:val="004F7FF0"/>
    <w:rsid w:val="00503AB2"/>
    <w:rsid w:val="005072BD"/>
    <w:rsid w:val="00510055"/>
    <w:rsid w:val="00510BF2"/>
    <w:rsid w:val="0051258C"/>
    <w:rsid w:val="00512C81"/>
    <w:rsid w:val="00513646"/>
    <w:rsid w:val="00513E44"/>
    <w:rsid w:val="00513FBF"/>
    <w:rsid w:val="005154F1"/>
    <w:rsid w:val="00515622"/>
    <w:rsid w:val="005171D0"/>
    <w:rsid w:val="00517D70"/>
    <w:rsid w:val="0052151C"/>
    <w:rsid w:val="00521DF2"/>
    <w:rsid w:val="005231A9"/>
    <w:rsid w:val="00523728"/>
    <w:rsid w:val="00525466"/>
    <w:rsid w:val="005259D2"/>
    <w:rsid w:val="00526CAB"/>
    <w:rsid w:val="00532186"/>
    <w:rsid w:val="00533C10"/>
    <w:rsid w:val="00534253"/>
    <w:rsid w:val="0053490E"/>
    <w:rsid w:val="00534BC0"/>
    <w:rsid w:val="005352C8"/>
    <w:rsid w:val="0053648E"/>
    <w:rsid w:val="005364DD"/>
    <w:rsid w:val="0053670C"/>
    <w:rsid w:val="00536D20"/>
    <w:rsid w:val="00537579"/>
    <w:rsid w:val="0054168D"/>
    <w:rsid w:val="00542325"/>
    <w:rsid w:val="00542539"/>
    <w:rsid w:val="00547317"/>
    <w:rsid w:val="00547423"/>
    <w:rsid w:val="00547FBD"/>
    <w:rsid w:val="005501D0"/>
    <w:rsid w:val="005503A3"/>
    <w:rsid w:val="00550951"/>
    <w:rsid w:val="00552C4F"/>
    <w:rsid w:val="00552D10"/>
    <w:rsid w:val="0055365C"/>
    <w:rsid w:val="0055366D"/>
    <w:rsid w:val="00553AD0"/>
    <w:rsid w:val="00553D21"/>
    <w:rsid w:val="0055515F"/>
    <w:rsid w:val="00556077"/>
    <w:rsid w:val="00557252"/>
    <w:rsid w:val="00560C26"/>
    <w:rsid w:val="00561171"/>
    <w:rsid w:val="00561A54"/>
    <w:rsid w:val="00564878"/>
    <w:rsid w:val="00566661"/>
    <w:rsid w:val="005667B7"/>
    <w:rsid w:val="00566AD4"/>
    <w:rsid w:val="0057064E"/>
    <w:rsid w:val="0057080B"/>
    <w:rsid w:val="0057220E"/>
    <w:rsid w:val="00574962"/>
    <w:rsid w:val="00574A2B"/>
    <w:rsid w:val="00575ADF"/>
    <w:rsid w:val="00580205"/>
    <w:rsid w:val="005806BA"/>
    <w:rsid w:val="00580AE0"/>
    <w:rsid w:val="00583BFC"/>
    <w:rsid w:val="00584CED"/>
    <w:rsid w:val="005873EF"/>
    <w:rsid w:val="00590049"/>
    <w:rsid w:val="005900C2"/>
    <w:rsid w:val="00591A3E"/>
    <w:rsid w:val="00591ADF"/>
    <w:rsid w:val="005940D0"/>
    <w:rsid w:val="00594A10"/>
    <w:rsid w:val="005953FB"/>
    <w:rsid w:val="005971C7"/>
    <w:rsid w:val="005971D8"/>
    <w:rsid w:val="005A1A00"/>
    <w:rsid w:val="005A21A8"/>
    <w:rsid w:val="005A248D"/>
    <w:rsid w:val="005A32CA"/>
    <w:rsid w:val="005A441B"/>
    <w:rsid w:val="005A4640"/>
    <w:rsid w:val="005A63E8"/>
    <w:rsid w:val="005A6C86"/>
    <w:rsid w:val="005A76CB"/>
    <w:rsid w:val="005B016E"/>
    <w:rsid w:val="005B075C"/>
    <w:rsid w:val="005B2F01"/>
    <w:rsid w:val="005B47EC"/>
    <w:rsid w:val="005B540C"/>
    <w:rsid w:val="005B5DA7"/>
    <w:rsid w:val="005B65A5"/>
    <w:rsid w:val="005B728D"/>
    <w:rsid w:val="005B757F"/>
    <w:rsid w:val="005C148F"/>
    <w:rsid w:val="005C2C8B"/>
    <w:rsid w:val="005C4E32"/>
    <w:rsid w:val="005C713C"/>
    <w:rsid w:val="005D08F6"/>
    <w:rsid w:val="005D35CB"/>
    <w:rsid w:val="005D553F"/>
    <w:rsid w:val="005D6E34"/>
    <w:rsid w:val="005D767A"/>
    <w:rsid w:val="005E0046"/>
    <w:rsid w:val="005E0CDF"/>
    <w:rsid w:val="005E746A"/>
    <w:rsid w:val="005F0085"/>
    <w:rsid w:val="005F0584"/>
    <w:rsid w:val="005F7285"/>
    <w:rsid w:val="00600B5B"/>
    <w:rsid w:val="00601F65"/>
    <w:rsid w:val="00604D84"/>
    <w:rsid w:val="00606753"/>
    <w:rsid w:val="006119CF"/>
    <w:rsid w:val="00612828"/>
    <w:rsid w:val="006132C2"/>
    <w:rsid w:val="0061596E"/>
    <w:rsid w:val="00615FD7"/>
    <w:rsid w:val="00617E67"/>
    <w:rsid w:val="0062189F"/>
    <w:rsid w:val="00621DC0"/>
    <w:rsid w:val="00622A50"/>
    <w:rsid w:val="006233C0"/>
    <w:rsid w:val="00623954"/>
    <w:rsid w:val="00626CE7"/>
    <w:rsid w:val="00631910"/>
    <w:rsid w:val="00633351"/>
    <w:rsid w:val="00635957"/>
    <w:rsid w:val="00636B18"/>
    <w:rsid w:val="00636F84"/>
    <w:rsid w:val="00637827"/>
    <w:rsid w:val="0064088F"/>
    <w:rsid w:val="00640B40"/>
    <w:rsid w:val="00641238"/>
    <w:rsid w:val="006446DF"/>
    <w:rsid w:val="00645DFD"/>
    <w:rsid w:val="006462E0"/>
    <w:rsid w:val="0064634D"/>
    <w:rsid w:val="00646AB0"/>
    <w:rsid w:val="00646FBA"/>
    <w:rsid w:val="00647401"/>
    <w:rsid w:val="00647DDE"/>
    <w:rsid w:val="00651785"/>
    <w:rsid w:val="00651D40"/>
    <w:rsid w:val="00653FCD"/>
    <w:rsid w:val="00655D56"/>
    <w:rsid w:val="00656A68"/>
    <w:rsid w:val="006570A7"/>
    <w:rsid w:val="006633CC"/>
    <w:rsid w:val="00663E1F"/>
    <w:rsid w:val="00664315"/>
    <w:rsid w:val="006643CE"/>
    <w:rsid w:val="00665827"/>
    <w:rsid w:val="006669FC"/>
    <w:rsid w:val="006707CA"/>
    <w:rsid w:val="006718A5"/>
    <w:rsid w:val="00673BBB"/>
    <w:rsid w:val="00673E81"/>
    <w:rsid w:val="00674078"/>
    <w:rsid w:val="006742E7"/>
    <w:rsid w:val="00674637"/>
    <w:rsid w:val="0067529E"/>
    <w:rsid w:val="00675CB8"/>
    <w:rsid w:val="006761C4"/>
    <w:rsid w:val="00676A2F"/>
    <w:rsid w:val="00676EB5"/>
    <w:rsid w:val="00677DF9"/>
    <w:rsid w:val="00681431"/>
    <w:rsid w:val="00681653"/>
    <w:rsid w:val="00683473"/>
    <w:rsid w:val="0068387B"/>
    <w:rsid w:val="00684228"/>
    <w:rsid w:val="006846FA"/>
    <w:rsid w:val="00685A76"/>
    <w:rsid w:val="00687CEB"/>
    <w:rsid w:val="00691112"/>
    <w:rsid w:val="006918FB"/>
    <w:rsid w:val="0069238A"/>
    <w:rsid w:val="006923D2"/>
    <w:rsid w:val="006949EC"/>
    <w:rsid w:val="00695518"/>
    <w:rsid w:val="00695CFD"/>
    <w:rsid w:val="006A21F1"/>
    <w:rsid w:val="006A49CB"/>
    <w:rsid w:val="006A4B0F"/>
    <w:rsid w:val="006A4C86"/>
    <w:rsid w:val="006A58FE"/>
    <w:rsid w:val="006A5A4F"/>
    <w:rsid w:val="006B033A"/>
    <w:rsid w:val="006B0A8C"/>
    <w:rsid w:val="006B288B"/>
    <w:rsid w:val="006B2AE7"/>
    <w:rsid w:val="006B3026"/>
    <w:rsid w:val="006B3238"/>
    <w:rsid w:val="006B4DE5"/>
    <w:rsid w:val="006B6197"/>
    <w:rsid w:val="006B7859"/>
    <w:rsid w:val="006C0756"/>
    <w:rsid w:val="006C3472"/>
    <w:rsid w:val="006C497C"/>
    <w:rsid w:val="006C5C52"/>
    <w:rsid w:val="006C5D04"/>
    <w:rsid w:val="006C6709"/>
    <w:rsid w:val="006C7277"/>
    <w:rsid w:val="006D1258"/>
    <w:rsid w:val="006D23EB"/>
    <w:rsid w:val="006D30C8"/>
    <w:rsid w:val="006D45BA"/>
    <w:rsid w:val="006D46F0"/>
    <w:rsid w:val="006D7614"/>
    <w:rsid w:val="006E03A5"/>
    <w:rsid w:val="006E0969"/>
    <w:rsid w:val="006E4F24"/>
    <w:rsid w:val="006E4F3F"/>
    <w:rsid w:val="006E7E8F"/>
    <w:rsid w:val="006F0E9A"/>
    <w:rsid w:val="006F1A72"/>
    <w:rsid w:val="006F1FB1"/>
    <w:rsid w:val="006F2A50"/>
    <w:rsid w:val="006F3B6F"/>
    <w:rsid w:val="006F3F16"/>
    <w:rsid w:val="006F691F"/>
    <w:rsid w:val="0070055F"/>
    <w:rsid w:val="0070116E"/>
    <w:rsid w:val="007013A6"/>
    <w:rsid w:val="00701494"/>
    <w:rsid w:val="00701ABD"/>
    <w:rsid w:val="007027E9"/>
    <w:rsid w:val="00702A8B"/>
    <w:rsid w:val="00711298"/>
    <w:rsid w:val="00714635"/>
    <w:rsid w:val="007161D4"/>
    <w:rsid w:val="00717333"/>
    <w:rsid w:val="007175EB"/>
    <w:rsid w:val="007242A7"/>
    <w:rsid w:val="00725715"/>
    <w:rsid w:val="00726CD7"/>
    <w:rsid w:val="00732D82"/>
    <w:rsid w:val="00736369"/>
    <w:rsid w:val="00741AA5"/>
    <w:rsid w:val="007447C8"/>
    <w:rsid w:val="00745DD8"/>
    <w:rsid w:val="007468A3"/>
    <w:rsid w:val="007475BB"/>
    <w:rsid w:val="00747900"/>
    <w:rsid w:val="00747B25"/>
    <w:rsid w:val="00747F3F"/>
    <w:rsid w:val="007509E0"/>
    <w:rsid w:val="00750F7E"/>
    <w:rsid w:val="00752CA4"/>
    <w:rsid w:val="00753496"/>
    <w:rsid w:val="00754495"/>
    <w:rsid w:val="00757BA7"/>
    <w:rsid w:val="00757E8F"/>
    <w:rsid w:val="00761FBA"/>
    <w:rsid w:val="007667F6"/>
    <w:rsid w:val="00766F2B"/>
    <w:rsid w:val="007671A5"/>
    <w:rsid w:val="00767741"/>
    <w:rsid w:val="0077025B"/>
    <w:rsid w:val="00771CEF"/>
    <w:rsid w:val="00772607"/>
    <w:rsid w:val="00772E53"/>
    <w:rsid w:val="00772EF9"/>
    <w:rsid w:val="00774905"/>
    <w:rsid w:val="0077551F"/>
    <w:rsid w:val="0077627F"/>
    <w:rsid w:val="00776EA2"/>
    <w:rsid w:val="00777BB4"/>
    <w:rsid w:val="0078474A"/>
    <w:rsid w:val="007870E2"/>
    <w:rsid w:val="00790232"/>
    <w:rsid w:val="0079472D"/>
    <w:rsid w:val="0079509C"/>
    <w:rsid w:val="007966F9"/>
    <w:rsid w:val="00797CCF"/>
    <w:rsid w:val="007A216E"/>
    <w:rsid w:val="007A2EE2"/>
    <w:rsid w:val="007A5127"/>
    <w:rsid w:val="007A53C8"/>
    <w:rsid w:val="007A5439"/>
    <w:rsid w:val="007A7A3A"/>
    <w:rsid w:val="007B0558"/>
    <w:rsid w:val="007B2216"/>
    <w:rsid w:val="007B3C4A"/>
    <w:rsid w:val="007B4FED"/>
    <w:rsid w:val="007B5130"/>
    <w:rsid w:val="007B6700"/>
    <w:rsid w:val="007C18F7"/>
    <w:rsid w:val="007C3691"/>
    <w:rsid w:val="007C43FB"/>
    <w:rsid w:val="007C46EC"/>
    <w:rsid w:val="007C670F"/>
    <w:rsid w:val="007D0303"/>
    <w:rsid w:val="007D038C"/>
    <w:rsid w:val="007D0A0F"/>
    <w:rsid w:val="007D1B73"/>
    <w:rsid w:val="007D2BD9"/>
    <w:rsid w:val="007D4E44"/>
    <w:rsid w:val="007D65E9"/>
    <w:rsid w:val="007E08F2"/>
    <w:rsid w:val="007E3406"/>
    <w:rsid w:val="007E399B"/>
    <w:rsid w:val="007E3A31"/>
    <w:rsid w:val="007E3ED7"/>
    <w:rsid w:val="007E6188"/>
    <w:rsid w:val="007E67CF"/>
    <w:rsid w:val="007E6EAF"/>
    <w:rsid w:val="007E7952"/>
    <w:rsid w:val="007F0284"/>
    <w:rsid w:val="007F03DB"/>
    <w:rsid w:val="007F1713"/>
    <w:rsid w:val="007F2008"/>
    <w:rsid w:val="007F38B1"/>
    <w:rsid w:val="007F390E"/>
    <w:rsid w:val="007F5781"/>
    <w:rsid w:val="0080061C"/>
    <w:rsid w:val="00801253"/>
    <w:rsid w:val="00801409"/>
    <w:rsid w:val="00801B76"/>
    <w:rsid w:val="008028C8"/>
    <w:rsid w:val="00806C8A"/>
    <w:rsid w:val="008074A3"/>
    <w:rsid w:val="00810B7D"/>
    <w:rsid w:val="00810EBC"/>
    <w:rsid w:val="00812258"/>
    <w:rsid w:val="008125CF"/>
    <w:rsid w:val="00814B32"/>
    <w:rsid w:val="008159A2"/>
    <w:rsid w:val="00815CEA"/>
    <w:rsid w:val="0082049C"/>
    <w:rsid w:val="00821386"/>
    <w:rsid w:val="00824CE8"/>
    <w:rsid w:val="00827437"/>
    <w:rsid w:val="00830F68"/>
    <w:rsid w:val="00831BB4"/>
    <w:rsid w:val="00832EDD"/>
    <w:rsid w:val="008339B4"/>
    <w:rsid w:val="0083447C"/>
    <w:rsid w:val="0083597C"/>
    <w:rsid w:val="008414B8"/>
    <w:rsid w:val="00842070"/>
    <w:rsid w:val="00842E40"/>
    <w:rsid w:val="0084740B"/>
    <w:rsid w:val="008475F7"/>
    <w:rsid w:val="008524B5"/>
    <w:rsid w:val="008536C6"/>
    <w:rsid w:val="008539B7"/>
    <w:rsid w:val="00854C5D"/>
    <w:rsid w:val="00855DCC"/>
    <w:rsid w:val="0085645A"/>
    <w:rsid w:val="00861477"/>
    <w:rsid w:val="00862544"/>
    <w:rsid w:val="0086444A"/>
    <w:rsid w:val="00864BE7"/>
    <w:rsid w:val="00865BD8"/>
    <w:rsid w:val="00865DBD"/>
    <w:rsid w:val="008707F2"/>
    <w:rsid w:val="0087361C"/>
    <w:rsid w:val="0087512C"/>
    <w:rsid w:val="00880964"/>
    <w:rsid w:val="00880D8D"/>
    <w:rsid w:val="00881944"/>
    <w:rsid w:val="008827BD"/>
    <w:rsid w:val="00882BAA"/>
    <w:rsid w:val="00882E0A"/>
    <w:rsid w:val="00884D08"/>
    <w:rsid w:val="00886258"/>
    <w:rsid w:val="00890CB6"/>
    <w:rsid w:val="00891190"/>
    <w:rsid w:val="008940A0"/>
    <w:rsid w:val="0089554A"/>
    <w:rsid w:val="00896B99"/>
    <w:rsid w:val="008A23BA"/>
    <w:rsid w:val="008A2FA5"/>
    <w:rsid w:val="008A3C3C"/>
    <w:rsid w:val="008A41C2"/>
    <w:rsid w:val="008A4AA7"/>
    <w:rsid w:val="008A4C1C"/>
    <w:rsid w:val="008A7E0F"/>
    <w:rsid w:val="008B03ED"/>
    <w:rsid w:val="008B2304"/>
    <w:rsid w:val="008B25D6"/>
    <w:rsid w:val="008B4998"/>
    <w:rsid w:val="008B539A"/>
    <w:rsid w:val="008B6BCB"/>
    <w:rsid w:val="008B73EE"/>
    <w:rsid w:val="008C0779"/>
    <w:rsid w:val="008C1060"/>
    <w:rsid w:val="008C2346"/>
    <w:rsid w:val="008C2812"/>
    <w:rsid w:val="008C33F3"/>
    <w:rsid w:val="008C500A"/>
    <w:rsid w:val="008C582C"/>
    <w:rsid w:val="008C63BC"/>
    <w:rsid w:val="008D430C"/>
    <w:rsid w:val="008D571A"/>
    <w:rsid w:val="008D5EA5"/>
    <w:rsid w:val="008D6639"/>
    <w:rsid w:val="008D66EA"/>
    <w:rsid w:val="008D77F1"/>
    <w:rsid w:val="008E020C"/>
    <w:rsid w:val="008E028F"/>
    <w:rsid w:val="008E3DE1"/>
    <w:rsid w:val="008E428B"/>
    <w:rsid w:val="008E6C94"/>
    <w:rsid w:val="008F5210"/>
    <w:rsid w:val="008F7641"/>
    <w:rsid w:val="008F7CB2"/>
    <w:rsid w:val="008F7FF1"/>
    <w:rsid w:val="009019AB"/>
    <w:rsid w:val="00901E42"/>
    <w:rsid w:val="009036A9"/>
    <w:rsid w:val="00904DC1"/>
    <w:rsid w:val="009051A7"/>
    <w:rsid w:val="0090704E"/>
    <w:rsid w:val="00910010"/>
    <w:rsid w:val="00910431"/>
    <w:rsid w:val="00910F94"/>
    <w:rsid w:val="00911953"/>
    <w:rsid w:val="0091202A"/>
    <w:rsid w:val="00912577"/>
    <w:rsid w:val="00913CDE"/>
    <w:rsid w:val="0091564C"/>
    <w:rsid w:val="009157FF"/>
    <w:rsid w:val="009165FE"/>
    <w:rsid w:val="009224CE"/>
    <w:rsid w:val="00922794"/>
    <w:rsid w:val="00922854"/>
    <w:rsid w:val="00923660"/>
    <w:rsid w:val="00923BF9"/>
    <w:rsid w:val="00927E21"/>
    <w:rsid w:val="00934256"/>
    <w:rsid w:val="00935C35"/>
    <w:rsid w:val="00935C90"/>
    <w:rsid w:val="0093679C"/>
    <w:rsid w:val="00936C1E"/>
    <w:rsid w:val="0093766A"/>
    <w:rsid w:val="00937972"/>
    <w:rsid w:val="009411F7"/>
    <w:rsid w:val="0094160E"/>
    <w:rsid w:val="00941CB3"/>
    <w:rsid w:val="00944438"/>
    <w:rsid w:val="00946511"/>
    <w:rsid w:val="0094732B"/>
    <w:rsid w:val="0094791A"/>
    <w:rsid w:val="00951AA9"/>
    <w:rsid w:val="00952830"/>
    <w:rsid w:val="00952AB1"/>
    <w:rsid w:val="00952B02"/>
    <w:rsid w:val="00952C67"/>
    <w:rsid w:val="00954824"/>
    <w:rsid w:val="009603A3"/>
    <w:rsid w:val="009605AE"/>
    <w:rsid w:val="0096119D"/>
    <w:rsid w:val="009644AE"/>
    <w:rsid w:val="009656F0"/>
    <w:rsid w:val="009673A9"/>
    <w:rsid w:val="00970BD4"/>
    <w:rsid w:val="00975EF6"/>
    <w:rsid w:val="0097634D"/>
    <w:rsid w:val="00980725"/>
    <w:rsid w:val="00980FAA"/>
    <w:rsid w:val="009813E0"/>
    <w:rsid w:val="00981792"/>
    <w:rsid w:val="00984F46"/>
    <w:rsid w:val="009870A0"/>
    <w:rsid w:val="00990FB2"/>
    <w:rsid w:val="00992E43"/>
    <w:rsid w:val="0099346B"/>
    <w:rsid w:val="00993DFB"/>
    <w:rsid w:val="00997171"/>
    <w:rsid w:val="00997D73"/>
    <w:rsid w:val="009A217C"/>
    <w:rsid w:val="009A32F1"/>
    <w:rsid w:val="009A3B42"/>
    <w:rsid w:val="009A46F7"/>
    <w:rsid w:val="009A5EE1"/>
    <w:rsid w:val="009A7377"/>
    <w:rsid w:val="009A7596"/>
    <w:rsid w:val="009B0FB4"/>
    <w:rsid w:val="009B341C"/>
    <w:rsid w:val="009B36AB"/>
    <w:rsid w:val="009B5450"/>
    <w:rsid w:val="009B689B"/>
    <w:rsid w:val="009C0784"/>
    <w:rsid w:val="009C17F6"/>
    <w:rsid w:val="009C2ECD"/>
    <w:rsid w:val="009C532F"/>
    <w:rsid w:val="009D1EA0"/>
    <w:rsid w:val="009D1EB9"/>
    <w:rsid w:val="009D3010"/>
    <w:rsid w:val="009D3BDD"/>
    <w:rsid w:val="009D3BF3"/>
    <w:rsid w:val="009D6FE6"/>
    <w:rsid w:val="009D7285"/>
    <w:rsid w:val="009E05E2"/>
    <w:rsid w:val="009E06DA"/>
    <w:rsid w:val="009E0755"/>
    <w:rsid w:val="009E2637"/>
    <w:rsid w:val="009E4E87"/>
    <w:rsid w:val="009E5307"/>
    <w:rsid w:val="009E5C7C"/>
    <w:rsid w:val="009E6051"/>
    <w:rsid w:val="009E6221"/>
    <w:rsid w:val="009F1BA9"/>
    <w:rsid w:val="009F2E57"/>
    <w:rsid w:val="009F3A68"/>
    <w:rsid w:val="009F416A"/>
    <w:rsid w:val="009F4B99"/>
    <w:rsid w:val="009F6A43"/>
    <w:rsid w:val="009F6B29"/>
    <w:rsid w:val="009F7E20"/>
    <w:rsid w:val="009F7F2B"/>
    <w:rsid w:val="00A004D5"/>
    <w:rsid w:val="00A01EAA"/>
    <w:rsid w:val="00A03BF0"/>
    <w:rsid w:val="00A05DB3"/>
    <w:rsid w:val="00A06AC4"/>
    <w:rsid w:val="00A11564"/>
    <w:rsid w:val="00A11DCB"/>
    <w:rsid w:val="00A12B95"/>
    <w:rsid w:val="00A13AC2"/>
    <w:rsid w:val="00A14B4B"/>
    <w:rsid w:val="00A159A0"/>
    <w:rsid w:val="00A163F7"/>
    <w:rsid w:val="00A17D8F"/>
    <w:rsid w:val="00A203C9"/>
    <w:rsid w:val="00A245FC"/>
    <w:rsid w:val="00A246FD"/>
    <w:rsid w:val="00A25476"/>
    <w:rsid w:val="00A27217"/>
    <w:rsid w:val="00A2790C"/>
    <w:rsid w:val="00A30EA1"/>
    <w:rsid w:val="00A318A1"/>
    <w:rsid w:val="00A3290D"/>
    <w:rsid w:val="00A33691"/>
    <w:rsid w:val="00A33D0C"/>
    <w:rsid w:val="00A3431F"/>
    <w:rsid w:val="00A34C94"/>
    <w:rsid w:val="00A351F3"/>
    <w:rsid w:val="00A36064"/>
    <w:rsid w:val="00A37037"/>
    <w:rsid w:val="00A40996"/>
    <w:rsid w:val="00A42F51"/>
    <w:rsid w:val="00A43E21"/>
    <w:rsid w:val="00A43ED8"/>
    <w:rsid w:val="00A44024"/>
    <w:rsid w:val="00A44631"/>
    <w:rsid w:val="00A45BD5"/>
    <w:rsid w:val="00A47FFC"/>
    <w:rsid w:val="00A51864"/>
    <w:rsid w:val="00A52B1B"/>
    <w:rsid w:val="00A53328"/>
    <w:rsid w:val="00A53D9F"/>
    <w:rsid w:val="00A54EAA"/>
    <w:rsid w:val="00A554E4"/>
    <w:rsid w:val="00A559EC"/>
    <w:rsid w:val="00A55C1A"/>
    <w:rsid w:val="00A56585"/>
    <w:rsid w:val="00A57ABE"/>
    <w:rsid w:val="00A60F20"/>
    <w:rsid w:val="00A61C6C"/>
    <w:rsid w:val="00A628FD"/>
    <w:rsid w:val="00A63B83"/>
    <w:rsid w:val="00A64E57"/>
    <w:rsid w:val="00A664A2"/>
    <w:rsid w:val="00A6669B"/>
    <w:rsid w:val="00A67FF9"/>
    <w:rsid w:val="00A70FB5"/>
    <w:rsid w:val="00A71A23"/>
    <w:rsid w:val="00A726B7"/>
    <w:rsid w:val="00A73ECB"/>
    <w:rsid w:val="00A74100"/>
    <w:rsid w:val="00A7430D"/>
    <w:rsid w:val="00A7592A"/>
    <w:rsid w:val="00A75EB9"/>
    <w:rsid w:val="00A763B9"/>
    <w:rsid w:val="00A768FA"/>
    <w:rsid w:val="00A76BBA"/>
    <w:rsid w:val="00A76C32"/>
    <w:rsid w:val="00A76EF8"/>
    <w:rsid w:val="00A771B9"/>
    <w:rsid w:val="00A802BD"/>
    <w:rsid w:val="00A8086E"/>
    <w:rsid w:val="00A810BD"/>
    <w:rsid w:val="00A82CDE"/>
    <w:rsid w:val="00A82E49"/>
    <w:rsid w:val="00A84437"/>
    <w:rsid w:val="00A853D6"/>
    <w:rsid w:val="00A85CE8"/>
    <w:rsid w:val="00A94B2F"/>
    <w:rsid w:val="00A95B00"/>
    <w:rsid w:val="00A95EA7"/>
    <w:rsid w:val="00A9659B"/>
    <w:rsid w:val="00A975E8"/>
    <w:rsid w:val="00AA026A"/>
    <w:rsid w:val="00AA0923"/>
    <w:rsid w:val="00AA0E1C"/>
    <w:rsid w:val="00AA4858"/>
    <w:rsid w:val="00AA6EB9"/>
    <w:rsid w:val="00AA6F6E"/>
    <w:rsid w:val="00AA71BD"/>
    <w:rsid w:val="00AA7303"/>
    <w:rsid w:val="00AA7532"/>
    <w:rsid w:val="00AB0613"/>
    <w:rsid w:val="00AB0BCC"/>
    <w:rsid w:val="00AC2096"/>
    <w:rsid w:val="00AC3A12"/>
    <w:rsid w:val="00AC5909"/>
    <w:rsid w:val="00AC682D"/>
    <w:rsid w:val="00AD1115"/>
    <w:rsid w:val="00AD28A3"/>
    <w:rsid w:val="00AD39A1"/>
    <w:rsid w:val="00AD4512"/>
    <w:rsid w:val="00AD52C2"/>
    <w:rsid w:val="00AD5A05"/>
    <w:rsid w:val="00AD6234"/>
    <w:rsid w:val="00AE032A"/>
    <w:rsid w:val="00AE05C3"/>
    <w:rsid w:val="00AE0917"/>
    <w:rsid w:val="00AE314A"/>
    <w:rsid w:val="00AE4BED"/>
    <w:rsid w:val="00AE5616"/>
    <w:rsid w:val="00AE5796"/>
    <w:rsid w:val="00AE6CC6"/>
    <w:rsid w:val="00AE740F"/>
    <w:rsid w:val="00AE7846"/>
    <w:rsid w:val="00AF01AB"/>
    <w:rsid w:val="00AF079E"/>
    <w:rsid w:val="00AF1AFE"/>
    <w:rsid w:val="00AF4137"/>
    <w:rsid w:val="00AF56B8"/>
    <w:rsid w:val="00AF5C56"/>
    <w:rsid w:val="00AF5DC1"/>
    <w:rsid w:val="00AF6659"/>
    <w:rsid w:val="00AF7B3F"/>
    <w:rsid w:val="00AF7CB7"/>
    <w:rsid w:val="00B003A9"/>
    <w:rsid w:val="00B015B3"/>
    <w:rsid w:val="00B030CF"/>
    <w:rsid w:val="00B03CC8"/>
    <w:rsid w:val="00B04DFC"/>
    <w:rsid w:val="00B05DF1"/>
    <w:rsid w:val="00B06319"/>
    <w:rsid w:val="00B06834"/>
    <w:rsid w:val="00B0775A"/>
    <w:rsid w:val="00B07B64"/>
    <w:rsid w:val="00B112A9"/>
    <w:rsid w:val="00B1177A"/>
    <w:rsid w:val="00B11ED1"/>
    <w:rsid w:val="00B12F75"/>
    <w:rsid w:val="00B2246A"/>
    <w:rsid w:val="00B228AA"/>
    <w:rsid w:val="00B313C2"/>
    <w:rsid w:val="00B31B26"/>
    <w:rsid w:val="00B32294"/>
    <w:rsid w:val="00B338A3"/>
    <w:rsid w:val="00B36858"/>
    <w:rsid w:val="00B36E38"/>
    <w:rsid w:val="00B373A5"/>
    <w:rsid w:val="00B403C1"/>
    <w:rsid w:val="00B40C51"/>
    <w:rsid w:val="00B40E1C"/>
    <w:rsid w:val="00B419C9"/>
    <w:rsid w:val="00B42893"/>
    <w:rsid w:val="00B42D28"/>
    <w:rsid w:val="00B448B0"/>
    <w:rsid w:val="00B453E5"/>
    <w:rsid w:val="00B457BF"/>
    <w:rsid w:val="00B458D6"/>
    <w:rsid w:val="00B45D31"/>
    <w:rsid w:val="00B473C6"/>
    <w:rsid w:val="00B517B1"/>
    <w:rsid w:val="00B524C6"/>
    <w:rsid w:val="00B52558"/>
    <w:rsid w:val="00B55733"/>
    <w:rsid w:val="00B55852"/>
    <w:rsid w:val="00B55D70"/>
    <w:rsid w:val="00B60D54"/>
    <w:rsid w:val="00B60E10"/>
    <w:rsid w:val="00B61E10"/>
    <w:rsid w:val="00B62AA7"/>
    <w:rsid w:val="00B63CF9"/>
    <w:rsid w:val="00B649C4"/>
    <w:rsid w:val="00B66DA4"/>
    <w:rsid w:val="00B67321"/>
    <w:rsid w:val="00B67775"/>
    <w:rsid w:val="00B70EC2"/>
    <w:rsid w:val="00B71247"/>
    <w:rsid w:val="00B7160A"/>
    <w:rsid w:val="00B726B5"/>
    <w:rsid w:val="00B77CAE"/>
    <w:rsid w:val="00B8157B"/>
    <w:rsid w:val="00B81E54"/>
    <w:rsid w:val="00B8501B"/>
    <w:rsid w:val="00B87630"/>
    <w:rsid w:val="00B87B4C"/>
    <w:rsid w:val="00B90741"/>
    <w:rsid w:val="00B92090"/>
    <w:rsid w:val="00B93ACF"/>
    <w:rsid w:val="00B94FDE"/>
    <w:rsid w:val="00B95CDD"/>
    <w:rsid w:val="00BA00B9"/>
    <w:rsid w:val="00BA12D6"/>
    <w:rsid w:val="00BA302D"/>
    <w:rsid w:val="00BA7137"/>
    <w:rsid w:val="00BA7A60"/>
    <w:rsid w:val="00BB0B9E"/>
    <w:rsid w:val="00BB1F8A"/>
    <w:rsid w:val="00BB4005"/>
    <w:rsid w:val="00BB580C"/>
    <w:rsid w:val="00BC2190"/>
    <w:rsid w:val="00BC2D98"/>
    <w:rsid w:val="00BC34C8"/>
    <w:rsid w:val="00BC3F80"/>
    <w:rsid w:val="00BC4E80"/>
    <w:rsid w:val="00BC654D"/>
    <w:rsid w:val="00BC686F"/>
    <w:rsid w:val="00BC6BC6"/>
    <w:rsid w:val="00BD08FC"/>
    <w:rsid w:val="00BD0A67"/>
    <w:rsid w:val="00BD1C19"/>
    <w:rsid w:val="00BD486B"/>
    <w:rsid w:val="00BD5063"/>
    <w:rsid w:val="00BD5ED4"/>
    <w:rsid w:val="00BD616B"/>
    <w:rsid w:val="00BD7E6B"/>
    <w:rsid w:val="00BE4007"/>
    <w:rsid w:val="00BE443A"/>
    <w:rsid w:val="00BE47B3"/>
    <w:rsid w:val="00BE5198"/>
    <w:rsid w:val="00BE6374"/>
    <w:rsid w:val="00BE70F4"/>
    <w:rsid w:val="00BE72C2"/>
    <w:rsid w:val="00BF1F57"/>
    <w:rsid w:val="00BF2314"/>
    <w:rsid w:val="00BF283F"/>
    <w:rsid w:val="00BF2CD2"/>
    <w:rsid w:val="00BF3CA7"/>
    <w:rsid w:val="00BF4048"/>
    <w:rsid w:val="00BF5046"/>
    <w:rsid w:val="00BF5494"/>
    <w:rsid w:val="00C012E0"/>
    <w:rsid w:val="00C02A00"/>
    <w:rsid w:val="00C062DE"/>
    <w:rsid w:val="00C067D7"/>
    <w:rsid w:val="00C06C58"/>
    <w:rsid w:val="00C0756B"/>
    <w:rsid w:val="00C07E58"/>
    <w:rsid w:val="00C1035A"/>
    <w:rsid w:val="00C119A5"/>
    <w:rsid w:val="00C120BB"/>
    <w:rsid w:val="00C121C6"/>
    <w:rsid w:val="00C14362"/>
    <w:rsid w:val="00C151EE"/>
    <w:rsid w:val="00C1590B"/>
    <w:rsid w:val="00C20218"/>
    <w:rsid w:val="00C2029B"/>
    <w:rsid w:val="00C218EC"/>
    <w:rsid w:val="00C21E27"/>
    <w:rsid w:val="00C22164"/>
    <w:rsid w:val="00C22AAD"/>
    <w:rsid w:val="00C25732"/>
    <w:rsid w:val="00C26D42"/>
    <w:rsid w:val="00C27600"/>
    <w:rsid w:val="00C27A24"/>
    <w:rsid w:val="00C30E1C"/>
    <w:rsid w:val="00C31A96"/>
    <w:rsid w:val="00C3304B"/>
    <w:rsid w:val="00C3632A"/>
    <w:rsid w:val="00C369B7"/>
    <w:rsid w:val="00C400B2"/>
    <w:rsid w:val="00C40B3B"/>
    <w:rsid w:val="00C41D65"/>
    <w:rsid w:val="00C433B8"/>
    <w:rsid w:val="00C459A6"/>
    <w:rsid w:val="00C45CD0"/>
    <w:rsid w:val="00C45F33"/>
    <w:rsid w:val="00C531EC"/>
    <w:rsid w:val="00C535F1"/>
    <w:rsid w:val="00C56029"/>
    <w:rsid w:val="00C5636E"/>
    <w:rsid w:val="00C572F4"/>
    <w:rsid w:val="00C57AC3"/>
    <w:rsid w:val="00C621AC"/>
    <w:rsid w:val="00C626EF"/>
    <w:rsid w:val="00C62C47"/>
    <w:rsid w:val="00C63D21"/>
    <w:rsid w:val="00C66EA5"/>
    <w:rsid w:val="00C67F21"/>
    <w:rsid w:val="00C70281"/>
    <w:rsid w:val="00C70609"/>
    <w:rsid w:val="00C7279E"/>
    <w:rsid w:val="00C7365A"/>
    <w:rsid w:val="00C74375"/>
    <w:rsid w:val="00C7457E"/>
    <w:rsid w:val="00C746B9"/>
    <w:rsid w:val="00C748F2"/>
    <w:rsid w:val="00C76599"/>
    <w:rsid w:val="00C80001"/>
    <w:rsid w:val="00C80B33"/>
    <w:rsid w:val="00C8191E"/>
    <w:rsid w:val="00C8206E"/>
    <w:rsid w:val="00C83027"/>
    <w:rsid w:val="00C83E8E"/>
    <w:rsid w:val="00C866DF"/>
    <w:rsid w:val="00C87FD1"/>
    <w:rsid w:val="00C912AC"/>
    <w:rsid w:val="00C91550"/>
    <w:rsid w:val="00C93F1A"/>
    <w:rsid w:val="00C947B6"/>
    <w:rsid w:val="00C94F1E"/>
    <w:rsid w:val="00C97787"/>
    <w:rsid w:val="00CA002D"/>
    <w:rsid w:val="00CA04F1"/>
    <w:rsid w:val="00CA17EF"/>
    <w:rsid w:val="00CA20C6"/>
    <w:rsid w:val="00CA33F4"/>
    <w:rsid w:val="00CA6912"/>
    <w:rsid w:val="00CA6BFD"/>
    <w:rsid w:val="00CA7EF9"/>
    <w:rsid w:val="00CB0048"/>
    <w:rsid w:val="00CB1A83"/>
    <w:rsid w:val="00CB3036"/>
    <w:rsid w:val="00CB3ABB"/>
    <w:rsid w:val="00CB3E41"/>
    <w:rsid w:val="00CB6329"/>
    <w:rsid w:val="00CB6355"/>
    <w:rsid w:val="00CC049E"/>
    <w:rsid w:val="00CC138E"/>
    <w:rsid w:val="00CC1A98"/>
    <w:rsid w:val="00CC20DE"/>
    <w:rsid w:val="00CC23F6"/>
    <w:rsid w:val="00CC2C6D"/>
    <w:rsid w:val="00CC3020"/>
    <w:rsid w:val="00CC3A40"/>
    <w:rsid w:val="00CC3F63"/>
    <w:rsid w:val="00CC444C"/>
    <w:rsid w:val="00CC6274"/>
    <w:rsid w:val="00CC646A"/>
    <w:rsid w:val="00CD4142"/>
    <w:rsid w:val="00CD4590"/>
    <w:rsid w:val="00CD5488"/>
    <w:rsid w:val="00CD5804"/>
    <w:rsid w:val="00CD580C"/>
    <w:rsid w:val="00CD63A6"/>
    <w:rsid w:val="00CE001F"/>
    <w:rsid w:val="00CE166C"/>
    <w:rsid w:val="00CE320F"/>
    <w:rsid w:val="00CE3217"/>
    <w:rsid w:val="00CE52DF"/>
    <w:rsid w:val="00CE61B5"/>
    <w:rsid w:val="00CE658D"/>
    <w:rsid w:val="00CE69D2"/>
    <w:rsid w:val="00CF0012"/>
    <w:rsid w:val="00CF053C"/>
    <w:rsid w:val="00CF4135"/>
    <w:rsid w:val="00CF5D42"/>
    <w:rsid w:val="00CF6DB9"/>
    <w:rsid w:val="00D017A7"/>
    <w:rsid w:val="00D02A35"/>
    <w:rsid w:val="00D031CD"/>
    <w:rsid w:val="00D032DE"/>
    <w:rsid w:val="00D04107"/>
    <w:rsid w:val="00D04F77"/>
    <w:rsid w:val="00D05636"/>
    <w:rsid w:val="00D0605A"/>
    <w:rsid w:val="00D07B83"/>
    <w:rsid w:val="00D07C30"/>
    <w:rsid w:val="00D1037E"/>
    <w:rsid w:val="00D10C45"/>
    <w:rsid w:val="00D12349"/>
    <w:rsid w:val="00D14D47"/>
    <w:rsid w:val="00D15D7C"/>
    <w:rsid w:val="00D16768"/>
    <w:rsid w:val="00D20718"/>
    <w:rsid w:val="00D2099C"/>
    <w:rsid w:val="00D22DEA"/>
    <w:rsid w:val="00D23DBA"/>
    <w:rsid w:val="00D26F22"/>
    <w:rsid w:val="00D31162"/>
    <w:rsid w:val="00D36984"/>
    <w:rsid w:val="00D4022B"/>
    <w:rsid w:val="00D42860"/>
    <w:rsid w:val="00D42DBB"/>
    <w:rsid w:val="00D47E70"/>
    <w:rsid w:val="00D50A2B"/>
    <w:rsid w:val="00D50FD0"/>
    <w:rsid w:val="00D519E1"/>
    <w:rsid w:val="00D530BC"/>
    <w:rsid w:val="00D53364"/>
    <w:rsid w:val="00D54199"/>
    <w:rsid w:val="00D57800"/>
    <w:rsid w:val="00D63EDF"/>
    <w:rsid w:val="00D6778B"/>
    <w:rsid w:val="00D71A48"/>
    <w:rsid w:val="00D73BFA"/>
    <w:rsid w:val="00D73DB8"/>
    <w:rsid w:val="00D7478C"/>
    <w:rsid w:val="00D74A21"/>
    <w:rsid w:val="00D75968"/>
    <w:rsid w:val="00D75C3D"/>
    <w:rsid w:val="00D75C60"/>
    <w:rsid w:val="00D7741E"/>
    <w:rsid w:val="00D774E5"/>
    <w:rsid w:val="00D77CC7"/>
    <w:rsid w:val="00D77E6B"/>
    <w:rsid w:val="00D80D8C"/>
    <w:rsid w:val="00D81B73"/>
    <w:rsid w:val="00D85710"/>
    <w:rsid w:val="00D85F3A"/>
    <w:rsid w:val="00D869C3"/>
    <w:rsid w:val="00D90731"/>
    <w:rsid w:val="00D93EE9"/>
    <w:rsid w:val="00D9453C"/>
    <w:rsid w:val="00D95DB5"/>
    <w:rsid w:val="00D96634"/>
    <w:rsid w:val="00D97418"/>
    <w:rsid w:val="00D97450"/>
    <w:rsid w:val="00D974F2"/>
    <w:rsid w:val="00DA0050"/>
    <w:rsid w:val="00DA3D9D"/>
    <w:rsid w:val="00DA4579"/>
    <w:rsid w:val="00DA5D9C"/>
    <w:rsid w:val="00DA64DD"/>
    <w:rsid w:val="00DA7B3D"/>
    <w:rsid w:val="00DB3827"/>
    <w:rsid w:val="00DB3F05"/>
    <w:rsid w:val="00DB5275"/>
    <w:rsid w:val="00DB561F"/>
    <w:rsid w:val="00DB7E95"/>
    <w:rsid w:val="00DC0754"/>
    <w:rsid w:val="00DC08E6"/>
    <w:rsid w:val="00DC2A80"/>
    <w:rsid w:val="00DC4B22"/>
    <w:rsid w:val="00DC7318"/>
    <w:rsid w:val="00DD0415"/>
    <w:rsid w:val="00DD1306"/>
    <w:rsid w:val="00DD2117"/>
    <w:rsid w:val="00DD47D1"/>
    <w:rsid w:val="00DD7180"/>
    <w:rsid w:val="00DD73B0"/>
    <w:rsid w:val="00DE0B1A"/>
    <w:rsid w:val="00DE1CFC"/>
    <w:rsid w:val="00DE333C"/>
    <w:rsid w:val="00DE3AE8"/>
    <w:rsid w:val="00DE4938"/>
    <w:rsid w:val="00DE7D96"/>
    <w:rsid w:val="00DF20D2"/>
    <w:rsid w:val="00DF2CD8"/>
    <w:rsid w:val="00DF2F69"/>
    <w:rsid w:val="00DF5735"/>
    <w:rsid w:val="00DF5954"/>
    <w:rsid w:val="00DF6B69"/>
    <w:rsid w:val="00E01D70"/>
    <w:rsid w:val="00E02268"/>
    <w:rsid w:val="00E0525F"/>
    <w:rsid w:val="00E0667B"/>
    <w:rsid w:val="00E14A4A"/>
    <w:rsid w:val="00E211B1"/>
    <w:rsid w:val="00E21908"/>
    <w:rsid w:val="00E2211A"/>
    <w:rsid w:val="00E22DEB"/>
    <w:rsid w:val="00E24113"/>
    <w:rsid w:val="00E251BD"/>
    <w:rsid w:val="00E25B14"/>
    <w:rsid w:val="00E25D89"/>
    <w:rsid w:val="00E25E08"/>
    <w:rsid w:val="00E25E0D"/>
    <w:rsid w:val="00E269C7"/>
    <w:rsid w:val="00E27CD0"/>
    <w:rsid w:val="00E27EC4"/>
    <w:rsid w:val="00E3489B"/>
    <w:rsid w:val="00E34B7F"/>
    <w:rsid w:val="00E35059"/>
    <w:rsid w:val="00E3523A"/>
    <w:rsid w:val="00E37C8B"/>
    <w:rsid w:val="00E4231D"/>
    <w:rsid w:val="00E432C5"/>
    <w:rsid w:val="00E43F13"/>
    <w:rsid w:val="00E4434A"/>
    <w:rsid w:val="00E448D1"/>
    <w:rsid w:val="00E44F45"/>
    <w:rsid w:val="00E45793"/>
    <w:rsid w:val="00E46B66"/>
    <w:rsid w:val="00E47F3E"/>
    <w:rsid w:val="00E518A0"/>
    <w:rsid w:val="00E51BCC"/>
    <w:rsid w:val="00E542CD"/>
    <w:rsid w:val="00E57573"/>
    <w:rsid w:val="00E61B60"/>
    <w:rsid w:val="00E64267"/>
    <w:rsid w:val="00E70291"/>
    <w:rsid w:val="00E70E3D"/>
    <w:rsid w:val="00E71552"/>
    <w:rsid w:val="00E72410"/>
    <w:rsid w:val="00E72D9A"/>
    <w:rsid w:val="00E7664D"/>
    <w:rsid w:val="00E76CF9"/>
    <w:rsid w:val="00E77946"/>
    <w:rsid w:val="00E77ADB"/>
    <w:rsid w:val="00E77B98"/>
    <w:rsid w:val="00E832A8"/>
    <w:rsid w:val="00E833FC"/>
    <w:rsid w:val="00E83A22"/>
    <w:rsid w:val="00E865D7"/>
    <w:rsid w:val="00E87B5F"/>
    <w:rsid w:val="00E90651"/>
    <w:rsid w:val="00E9172D"/>
    <w:rsid w:val="00E9273E"/>
    <w:rsid w:val="00E92824"/>
    <w:rsid w:val="00E93D93"/>
    <w:rsid w:val="00E95984"/>
    <w:rsid w:val="00E97BE8"/>
    <w:rsid w:val="00EA59F3"/>
    <w:rsid w:val="00EA5A23"/>
    <w:rsid w:val="00EA5CAF"/>
    <w:rsid w:val="00EA6A96"/>
    <w:rsid w:val="00EA6BCE"/>
    <w:rsid w:val="00EA7A7A"/>
    <w:rsid w:val="00EB02DE"/>
    <w:rsid w:val="00EB0B5A"/>
    <w:rsid w:val="00EB38D1"/>
    <w:rsid w:val="00EB5400"/>
    <w:rsid w:val="00EB6148"/>
    <w:rsid w:val="00EB6E66"/>
    <w:rsid w:val="00EB7E77"/>
    <w:rsid w:val="00EC0382"/>
    <w:rsid w:val="00EC093D"/>
    <w:rsid w:val="00EC1DCB"/>
    <w:rsid w:val="00EC2620"/>
    <w:rsid w:val="00EC34ED"/>
    <w:rsid w:val="00EC555F"/>
    <w:rsid w:val="00EC57B6"/>
    <w:rsid w:val="00EC6302"/>
    <w:rsid w:val="00ED4FA4"/>
    <w:rsid w:val="00ED6DB9"/>
    <w:rsid w:val="00ED7A1E"/>
    <w:rsid w:val="00EE07E8"/>
    <w:rsid w:val="00EE0B17"/>
    <w:rsid w:val="00EE31D2"/>
    <w:rsid w:val="00EE52C3"/>
    <w:rsid w:val="00EE7AAB"/>
    <w:rsid w:val="00EF20FB"/>
    <w:rsid w:val="00EF2651"/>
    <w:rsid w:val="00EF2CB2"/>
    <w:rsid w:val="00EF6F30"/>
    <w:rsid w:val="00EF781B"/>
    <w:rsid w:val="00EF7C9F"/>
    <w:rsid w:val="00F00104"/>
    <w:rsid w:val="00F0241F"/>
    <w:rsid w:val="00F06849"/>
    <w:rsid w:val="00F07ED2"/>
    <w:rsid w:val="00F11B71"/>
    <w:rsid w:val="00F15ECE"/>
    <w:rsid w:val="00F17E27"/>
    <w:rsid w:val="00F2005C"/>
    <w:rsid w:val="00F20C95"/>
    <w:rsid w:val="00F22CB7"/>
    <w:rsid w:val="00F2376B"/>
    <w:rsid w:val="00F2673E"/>
    <w:rsid w:val="00F27748"/>
    <w:rsid w:val="00F31088"/>
    <w:rsid w:val="00F31CA5"/>
    <w:rsid w:val="00F322F0"/>
    <w:rsid w:val="00F32E6C"/>
    <w:rsid w:val="00F356A2"/>
    <w:rsid w:val="00F370DE"/>
    <w:rsid w:val="00F40306"/>
    <w:rsid w:val="00F4183B"/>
    <w:rsid w:val="00F438F1"/>
    <w:rsid w:val="00F45F51"/>
    <w:rsid w:val="00F46361"/>
    <w:rsid w:val="00F46973"/>
    <w:rsid w:val="00F470F3"/>
    <w:rsid w:val="00F47232"/>
    <w:rsid w:val="00F51183"/>
    <w:rsid w:val="00F51195"/>
    <w:rsid w:val="00F515EF"/>
    <w:rsid w:val="00F52297"/>
    <w:rsid w:val="00F5304C"/>
    <w:rsid w:val="00F54BD8"/>
    <w:rsid w:val="00F56421"/>
    <w:rsid w:val="00F57AEE"/>
    <w:rsid w:val="00F57FBE"/>
    <w:rsid w:val="00F604D4"/>
    <w:rsid w:val="00F6078E"/>
    <w:rsid w:val="00F61713"/>
    <w:rsid w:val="00F64889"/>
    <w:rsid w:val="00F65BDF"/>
    <w:rsid w:val="00F66231"/>
    <w:rsid w:val="00F6714F"/>
    <w:rsid w:val="00F679DE"/>
    <w:rsid w:val="00F7080D"/>
    <w:rsid w:val="00F72567"/>
    <w:rsid w:val="00F7306B"/>
    <w:rsid w:val="00F74EEE"/>
    <w:rsid w:val="00F76E40"/>
    <w:rsid w:val="00F77347"/>
    <w:rsid w:val="00F82CA6"/>
    <w:rsid w:val="00F850B0"/>
    <w:rsid w:val="00F85BAF"/>
    <w:rsid w:val="00F87547"/>
    <w:rsid w:val="00F87BC5"/>
    <w:rsid w:val="00F87ED5"/>
    <w:rsid w:val="00F92738"/>
    <w:rsid w:val="00F94119"/>
    <w:rsid w:val="00F94330"/>
    <w:rsid w:val="00FA3B1C"/>
    <w:rsid w:val="00FA4C5E"/>
    <w:rsid w:val="00FA7366"/>
    <w:rsid w:val="00FA7926"/>
    <w:rsid w:val="00FB0497"/>
    <w:rsid w:val="00FB32B9"/>
    <w:rsid w:val="00FB6010"/>
    <w:rsid w:val="00FB7002"/>
    <w:rsid w:val="00FC038D"/>
    <w:rsid w:val="00FC1C24"/>
    <w:rsid w:val="00FC23F0"/>
    <w:rsid w:val="00FC247F"/>
    <w:rsid w:val="00FC3211"/>
    <w:rsid w:val="00FC517E"/>
    <w:rsid w:val="00FC57A5"/>
    <w:rsid w:val="00FC7619"/>
    <w:rsid w:val="00FD04B5"/>
    <w:rsid w:val="00FD1BC1"/>
    <w:rsid w:val="00FD3BFC"/>
    <w:rsid w:val="00FD4282"/>
    <w:rsid w:val="00FD468F"/>
    <w:rsid w:val="00FD476D"/>
    <w:rsid w:val="00FD4E58"/>
    <w:rsid w:val="00FD5C1E"/>
    <w:rsid w:val="00FD6295"/>
    <w:rsid w:val="00FD6AB4"/>
    <w:rsid w:val="00FD7A12"/>
    <w:rsid w:val="00FD7EF7"/>
    <w:rsid w:val="00FD7F68"/>
    <w:rsid w:val="00FE0BA7"/>
    <w:rsid w:val="00FE1F4A"/>
    <w:rsid w:val="00FE70B3"/>
    <w:rsid w:val="00FF0700"/>
    <w:rsid w:val="00FF4BC2"/>
    <w:rsid w:val="00FF5F98"/>
    <w:rsid w:val="00FF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87209D"/>
  <w15:chartTrackingRefBased/>
  <w15:docId w15:val="{5F0DEC54-9042-48A0-828B-3CE47E2C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5909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43433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41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E7241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241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7241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241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B8501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05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5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5D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DB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794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1F3106"/>
    <w:rPr>
      <w:color w:val="808080"/>
    </w:rPr>
  </w:style>
  <w:style w:type="table" w:styleId="TableGrid">
    <w:name w:val="Table Grid"/>
    <w:basedOn w:val="TableNormal"/>
    <w:uiPriority w:val="39"/>
    <w:rsid w:val="003157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9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108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06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48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46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329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3625328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74419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8215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822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49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2616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3287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8726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F6664A-8197-49EC-897C-6836F9A1A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86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>Mikrobiologický ústav AV ČR, v.v.i.</Company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Čapek Jan</dc:creator>
  <cp:keywords/>
  <dc:description/>
  <cp:lastModifiedBy>Večerek Branislav</cp:lastModifiedBy>
  <cp:revision>2</cp:revision>
  <cp:lastPrinted>2020-06-15T13:49:00Z</cp:lastPrinted>
  <dcterms:created xsi:type="dcterms:W3CDTF">2023-08-29T13:27:00Z</dcterms:created>
  <dcterms:modified xsi:type="dcterms:W3CDTF">2023-08-29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16482d09-1e80-3aad-b7e8-9e1538e1eac7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deprecated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